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832" w:type="dxa"/>
        <w:tblLook w:val="04A0" w:firstRow="1" w:lastRow="0" w:firstColumn="1" w:lastColumn="0" w:noHBand="0" w:noVBand="1"/>
      </w:tblPr>
      <w:tblGrid>
        <w:gridCol w:w="1316"/>
        <w:gridCol w:w="3220"/>
        <w:gridCol w:w="7980"/>
        <w:gridCol w:w="1316"/>
      </w:tblGrid>
      <w:tr w:rsidR="00E66050" w:rsidRPr="00E66050" w14:paraId="4016DA8E" w14:textId="77777777" w:rsidTr="00E66050">
        <w:trPr>
          <w:trHeight w:val="440"/>
        </w:trPr>
        <w:tc>
          <w:tcPr>
            <w:tcW w:w="12516" w:type="dxa"/>
            <w:gridSpan w:val="3"/>
            <w:tcBorders>
              <w:top w:val="nil"/>
              <w:left w:val="nil"/>
              <w:bottom w:val="nil"/>
              <w:right w:val="nil"/>
            </w:tcBorders>
            <w:shd w:val="clear" w:color="auto" w:fill="auto"/>
            <w:noWrap/>
            <w:vAlign w:val="bottom"/>
            <w:hideMark/>
          </w:tcPr>
          <w:p w14:paraId="0203B0C0" w14:textId="77777777" w:rsidR="00E66050" w:rsidRPr="00E66050" w:rsidRDefault="00E66050" w:rsidP="00E66050">
            <w:pPr>
              <w:rPr>
                <w:rFonts w:ascii="AdvPS8E9A" w:eastAsia="Times New Roman" w:hAnsi="AdvPS8E9A" w:cs="Calibri"/>
                <w:b/>
                <w:bCs/>
                <w:color w:val="282323"/>
                <w:sz w:val="20"/>
                <w:szCs w:val="20"/>
              </w:rPr>
            </w:pPr>
            <w:bookmarkStart w:id="0" w:name="_GoBack"/>
            <w:r w:rsidRPr="00E66050">
              <w:rPr>
                <w:rFonts w:ascii="AdvPS8E9A" w:eastAsia="Times New Roman" w:hAnsi="AdvPS8E9A" w:cs="Calibri"/>
                <w:b/>
                <w:bCs/>
                <w:color w:val="282323"/>
                <w:sz w:val="20"/>
                <w:szCs w:val="20"/>
              </w:rPr>
              <w:t>Standards for Reporting Qualitative Research (SRQR)</w:t>
            </w:r>
            <w:r w:rsidRPr="00E66050">
              <w:rPr>
                <w:rFonts w:ascii="Calibri" w:eastAsia="Times New Roman" w:hAnsi="Calibri" w:cs="Calibri"/>
                <w:b/>
                <w:bCs/>
                <w:color w:val="000000"/>
                <w:sz w:val="10"/>
                <w:szCs w:val="10"/>
              </w:rPr>
              <w:t xml:space="preserve"> </w:t>
            </w:r>
          </w:p>
        </w:tc>
        <w:tc>
          <w:tcPr>
            <w:tcW w:w="1316" w:type="dxa"/>
            <w:tcBorders>
              <w:top w:val="nil"/>
              <w:left w:val="nil"/>
              <w:bottom w:val="nil"/>
              <w:right w:val="nil"/>
            </w:tcBorders>
            <w:shd w:val="clear" w:color="auto" w:fill="auto"/>
            <w:noWrap/>
            <w:vAlign w:val="bottom"/>
            <w:hideMark/>
          </w:tcPr>
          <w:p w14:paraId="62A070DE" w14:textId="77777777" w:rsidR="00E66050" w:rsidRPr="00E66050" w:rsidRDefault="00E66050" w:rsidP="00E66050">
            <w:pPr>
              <w:rPr>
                <w:rFonts w:ascii="AdvPS8E9A" w:eastAsia="Times New Roman" w:hAnsi="AdvPS8E9A" w:cs="Calibri"/>
                <w:b/>
                <w:bCs/>
                <w:color w:val="282323"/>
                <w:sz w:val="20"/>
                <w:szCs w:val="20"/>
              </w:rPr>
            </w:pPr>
          </w:p>
        </w:tc>
      </w:tr>
      <w:bookmarkEnd w:id="0"/>
      <w:tr w:rsidR="00E66050" w:rsidRPr="00E66050" w14:paraId="3D4A14E2" w14:textId="77777777" w:rsidTr="00E66050">
        <w:trPr>
          <w:trHeight w:val="320"/>
        </w:trPr>
        <w:tc>
          <w:tcPr>
            <w:tcW w:w="1316" w:type="dxa"/>
            <w:tcBorders>
              <w:top w:val="nil"/>
              <w:left w:val="nil"/>
              <w:bottom w:val="nil"/>
              <w:right w:val="nil"/>
            </w:tcBorders>
            <w:shd w:val="clear" w:color="auto" w:fill="auto"/>
            <w:noWrap/>
            <w:vAlign w:val="bottom"/>
            <w:hideMark/>
          </w:tcPr>
          <w:p w14:paraId="47CB4543" w14:textId="77777777" w:rsidR="00E66050" w:rsidRPr="00E66050" w:rsidRDefault="00E66050" w:rsidP="00E66050">
            <w:pPr>
              <w:rPr>
                <w:rFonts w:ascii="Calibri" w:eastAsia="Times New Roman" w:hAnsi="Calibri" w:cs="Calibri"/>
                <w:color w:val="000000"/>
              </w:rPr>
            </w:pPr>
            <w:r w:rsidRPr="00E66050">
              <w:rPr>
                <w:rFonts w:ascii="Calibri" w:eastAsia="Times New Roman" w:hAnsi="Calibri" w:cs="Calibri"/>
                <w:noProof/>
                <w:color w:val="000000"/>
              </w:rPr>
              <w:drawing>
                <wp:anchor distT="0" distB="0" distL="114300" distR="114300" simplePos="0" relativeHeight="251656192" behindDoc="0" locked="0" layoutInCell="1" allowOverlap="1" wp14:anchorId="2F869D1B" wp14:editId="5A45F072">
                  <wp:simplePos x="0" y="0"/>
                  <wp:positionH relativeFrom="column">
                    <wp:posOffset>0</wp:posOffset>
                  </wp:positionH>
                  <wp:positionV relativeFrom="paragraph">
                    <wp:posOffset>190500</wp:posOffset>
                  </wp:positionV>
                  <wp:extent cx="6515100" cy="12700"/>
                  <wp:effectExtent l="0" t="0" r="0" b="0"/>
                  <wp:wrapNone/>
                  <wp:docPr id="12" name="Picture 12" descr="page3image3864">
                    <a:extLst xmlns:a="http://schemas.openxmlformats.org/drawingml/2006/main">
                      <a:ext uri="{FF2B5EF4-FFF2-40B4-BE49-F238E27FC236}">
                        <a16:creationId xmlns:a16="http://schemas.microsoft.com/office/drawing/2014/main" id="{42F4F0F7-2AB6-F941-9073-D9F66BEBF878}"/>
                      </a:ext>
                    </a:extLst>
                  </wp:docPr>
                  <wp:cNvGraphicFramePr/>
                  <a:graphic xmlns:a="http://schemas.openxmlformats.org/drawingml/2006/main">
                    <a:graphicData uri="http://schemas.openxmlformats.org/drawingml/2006/picture">
                      <pic:pic xmlns:pic="http://schemas.openxmlformats.org/drawingml/2006/picture">
                        <pic:nvPicPr>
                          <pic:cNvPr id="2" name="Picture 1" descr="page3image3864">
                            <a:extLst>
                              <a:ext uri="{FF2B5EF4-FFF2-40B4-BE49-F238E27FC236}">
                                <a16:creationId xmlns:a16="http://schemas.microsoft.com/office/drawing/2014/main" id="{42F4F0F7-2AB6-F941-9073-D9F66BEBF878}"/>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15100" cy="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66050">
              <w:rPr>
                <w:rFonts w:ascii="Calibri" w:eastAsia="Times New Roman" w:hAnsi="Calibri" w:cs="Calibri"/>
                <w:noProof/>
                <w:color w:val="000000"/>
              </w:rPr>
              <w:drawing>
                <wp:anchor distT="0" distB="0" distL="114300" distR="114300" simplePos="0" relativeHeight="251657216" behindDoc="0" locked="0" layoutInCell="1" allowOverlap="1" wp14:anchorId="482624DF" wp14:editId="7A616895">
                  <wp:simplePos x="0" y="0"/>
                  <wp:positionH relativeFrom="column">
                    <wp:posOffset>0</wp:posOffset>
                  </wp:positionH>
                  <wp:positionV relativeFrom="paragraph">
                    <wp:posOffset>190500</wp:posOffset>
                  </wp:positionV>
                  <wp:extent cx="6515100" cy="12700"/>
                  <wp:effectExtent l="0" t="0" r="0" b="0"/>
                  <wp:wrapNone/>
                  <wp:docPr id="11" name="Picture 11" descr="page3image4024">
                    <a:extLst xmlns:a="http://schemas.openxmlformats.org/drawingml/2006/main">
                      <a:ext uri="{FF2B5EF4-FFF2-40B4-BE49-F238E27FC236}">
                        <a16:creationId xmlns:a16="http://schemas.microsoft.com/office/drawing/2014/main" id="{E785DE3F-F155-7143-B323-915332E60F7E}"/>
                      </a:ext>
                    </a:extLst>
                  </wp:docPr>
                  <wp:cNvGraphicFramePr/>
                  <a:graphic xmlns:a="http://schemas.openxmlformats.org/drawingml/2006/main">
                    <a:graphicData uri="http://schemas.openxmlformats.org/drawingml/2006/picture">
                      <pic:pic xmlns:pic="http://schemas.openxmlformats.org/drawingml/2006/picture">
                        <pic:nvPicPr>
                          <pic:cNvPr id="3" name="Picture 2" descr="page3image4024">
                            <a:extLst>
                              <a:ext uri="{FF2B5EF4-FFF2-40B4-BE49-F238E27FC236}">
                                <a16:creationId xmlns:a16="http://schemas.microsoft.com/office/drawing/2014/main" id="{E785DE3F-F155-7143-B323-915332E60F7E}"/>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15100" cy="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66050">
              <w:rPr>
                <w:rFonts w:ascii="Calibri" w:eastAsia="Times New Roman" w:hAnsi="Calibri" w:cs="Calibri"/>
                <w:noProof/>
                <w:color w:val="000000"/>
              </w:rPr>
              <w:drawing>
                <wp:anchor distT="0" distB="0" distL="114300" distR="114300" simplePos="0" relativeHeight="251658240" behindDoc="0" locked="0" layoutInCell="1" allowOverlap="1" wp14:anchorId="05F619B6" wp14:editId="4D451F14">
                  <wp:simplePos x="0" y="0"/>
                  <wp:positionH relativeFrom="column">
                    <wp:posOffset>12700</wp:posOffset>
                  </wp:positionH>
                  <wp:positionV relativeFrom="paragraph">
                    <wp:posOffset>190500</wp:posOffset>
                  </wp:positionV>
                  <wp:extent cx="3378200" cy="12700"/>
                  <wp:effectExtent l="0" t="0" r="0" b="0"/>
                  <wp:wrapNone/>
                  <wp:docPr id="10" name="Picture 10" descr="page3image6312">
                    <a:extLst xmlns:a="http://schemas.openxmlformats.org/drawingml/2006/main">
                      <a:ext uri="{FF2B5EF4-FFF2-40B4-BE49-F238E27FC236}">
                        <a16:creationId xmlns:a16="http://schemas.microsoft.com/office/drawing/2014/main" id="{F3E5FAE2-54C0-614A-B09C-97C9D219D728}"/>
                      </a:ext>
                    </a:extLst>
                  </wp:docPr>
                  <wp:cNvGraphicFramePr/>
                  <a:graphic xmlns:a="http://schemas.openxmlformats.org/drawingml/2006/main">
                    <a:graphicData uri="http://schemas.openxmlformats.org/drawingml/2006/picture">
                      <pic:pic xmlns:pic="http://schemas.openxmlformats.org/drawingml/2006/picture">
                        <pic:nvPicPr>
                          <pic:cNvPr id="5" name="Picture 4" descr="page3image6312">
                            <a:extLst>
                              <a:ext uri="{FF2B5EF4-FFF2-40B4-BE49-F238E27FC236}">
                                <a16:creationId xmlns:a16="http://schemas.microsoft.com/office/drawing/2014/main" id="{F3E5FAE2-54C0-614A-B09C-97C9D219D72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5500" cy="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66050">
              <w:rPr>
                <w:rFonts w:ascii="Calibri" w:eastAsia="Times New Roman" w:hAnsi="Calibri" w:cs="Calibri"/>
                <w:noProof/>
                <w:color w:val="000000"/>
              </w:rPr>
              <w:drawing>
                <wp:anchor distT="0" distB="0" distL="114300" distR="114300" simplePos="0" relativeHeight="251659264" behindDoc="0" locked="0" layoutInCell="1" allowOverlap="1" wp14:anchorId="6FC61270" wp14:editId="1CBE3A2A">
                  <wp:simplePos x="0" y="0"/>
                  <wp:positionH relativeFrom="column">
                    <wp:posOffset>0</wp:posOffset>
                  </wp:positionH>
                  <wp:positionV relativeFrom="paragraph">
                    <wp:posOffset>393700</wp:posOffset>
                  </wp:positionV>
                  <wp:extent cx="12700" cy="25400"/>
                  <wp:effectExtent l="0" t="0" r="0" b="0"/>
                  <wp:wrapNone/>
                  <wp:docPr id="9" name="Picture 9" descr="page3image6152">
                    <a:extLst xmlns:a="http://schemas.openxmlformats.org/drawingml/2006/main">
                      <a:ext uri="{FF2B5EF4-FFF2-40B4-BE49-F238E27FC236}">
                        <a16:creationId xmlns:a16="http://schemas.microsoft.com/office/drawing/2014/main" id="{DBB91582-C7D1-D745-9985-52F94A9C8EB6}"/>
                      </a:ext>
                    </a:extLst>
                  </wp:docPr>
                  <wp:cNvGraphicFramePr/>
                  <a:graphic xmlns:a="http://schemas.openxmlformats.org/drawingml/2006/main">
                    <a:graphicData uri="http://schemas.openxmlformats.org/drawingml/2006/picture">
                      <pic:pic xmlns:pic="http://schemas.openxmlformats.org/drawingml/2006/picture">
                        <pic:nvPicPr>
                          <pic:cNvPr id="4" name="Picture 3" descr="page3image6152">
                            <a:extLst>
                              <a:ext uri="{FF2B5EF4-FFF2-40B4-BE49-F238E27FC236}">
                                <a16:creationId xmlns:a16="http://schemas.microsoft.com/office/drawing/2014/main" id="{DBB91582-C7D1-D745-9985-52F94A9C8EB6}"/>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100"/>
            </w:tblGrid>
            <w:tr w:rsidR="00E66050" w:rsidRPr="00E66050" w14:paraId="4667591F" w14:textId="77777777">
              <w:trPr>
                <w:trHeight w:val="320"/>
                <w:tblCellSpacing w:w="0" w:type="dxa"/>
              </w:trPr>
              <w:tc>
                <w:tcPr>
                  <w:tcW w:w="1300" w:type="dxa"/>
                  <w:tcBorders>
                    <w:top w:val="single" w:sz="4" w:space="0" w:color="auto"/>
                    <w:left w:val="nil"/>
                    <w:bottom w:val="single" w:sz="4" w:space="0" w:color="auto"/>
                    <w:right w:val="nil"/>
                  </w:tcBorders>
                  <w:shd w:val="clear" w:color="auto" w:fill="auto"/>
                  <w:vAlign w:val="bottom"/>
                  <w:hideMark/>
                </w:tcPr>
                <w:p w14:paraId="5C2D06B6"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No.</w:t>
                  </w:r>
                </w:p>
              </w:tc>
            </w:tr>
          </w:tbl>
          <w:p w14:paraId="05D2CE69" w14:textId="77777777" w:rsidR="00E66050" w:rsidRPr="00E66050" w:rsidRDefault="00E66050" w:rsidP="00E66050">
            <w:pPr>
              <w:rPr>
                <w:rFonts w:ascii="Calibri" w:eastAsia="Times New Roman" w:hAnsi="Calibri" w:cs="Calibri"/>
                <w:color w:val="000000"/>
              </w:rPr>
            </w:pPr>
          </w:p>
        </w:tc>
        <w:tc>
          <w:tcPr>
            <w:tcW w:w="3220" w:type="dxa"/>
            <w:tcBorders>
              <w:top w:val="single" w:sz="4" w:space="0" w:color="auto"/>
              <w:left w:val="nil"/>
              <w:bottom w:val="single" w:sz="4" w:space="0" w:color="auto"/>
              <w:right w:val="nil"/>
            </w:tcBorders>
            <w:shd w:val="clear" w:color="auto" w:fill="auto"/>
            <w:vAlign w:val="bottom"/>
            <w:hideMark/>
          </w:tcPr>
          <w:p w14:paraId="034544F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Topic</w:t>
            </w:r>
          </w:p>
        </w:tc>
        <w:tc>
          <w:tcPr>
            <w:tcW w:w="7980" w:type="dxa"/>
            <w:tcBorders>
              <w:top w:val="single" w:sz="4" w:space="0" w:color="auto"/>
              <w:left w:val="nil"/>
              <w:bottom w:val="single" w:sz="4" w:space="0" w:color="auto"/>
              <w:right w:val="nil"/>
            </w:tcBorders>
            <w:shd w:val="clear" w:color="auto" w:fill="auto"/>
            <w:vAlign w:val="bottom"/>
            <w:hideMark/>
          </w:tcPr>
          <w:p w14:paraId="1372D79A"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Item</w:t>
            </w:r>
          </w:p>
        </w:tc>
        <w:tc>
          <w:tcPr>
            <w:tcW w:w="1316" w:type="dxa"/>
            <w:tcBorders>
              <w:top w:val="single" w:sz="4" w:space="0" w:color="auto"/>
              <w:left w:val="nil"/>
              <w:bottom w:val="single" w:sz="4" w:space="0" w:color="auto"/>
              <w:right w:val="nil"/>
            </w:tcBorders>
            <w:shd w:val="clear" w:color="auto" w:fill="auto"/>
            <w:vAlign w:val="bottom"/>
            <w:hideMark/>
          </w:tcPr>
          <w:p w14:paraId="37C5E0B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Page Number</w:t>
            </w:r>
          </w:p>
        </w:tc>
      </w:tr>
      <w:tr w:rsidR="00E66050" w:rsidRPr="00E66050" w14:paraId="5BFEDD84" w14:textId="77777777" w:rsidTr="00E66050">
        <w:trPr>
          <w:trHeight w:val="320"/>
        </w:trPr>
        <w:tc>
          <w:tcPr>
            <w:tcW w:w="1316" w:type="dxa"/>
            <w:tcBorders>
              <w:top w:val="nil"/>
              <w:left w:val="nil"/>
              <w:bottom w:val="nil"/>
              <w:right w:val="nil"/>
            </w:tcBorders>
            <w:shd w:val="clear" w:color="auto" w:fill="auto"/>
            <w:noWrap/>
            <w:vAlign w:val="bottom"/>
            <w:hideMark/>
          </w:tcPr>
          <w:p w14:paraId="5E10047B" w14:textId="77777777" w:rsidR="00E66050" w:rsidRPr="00E66050" w:rsidRDefault="00E66050" w:rsidP="00E66050">
            <w:pP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vAlign w:val="bottom"/>
            <w:hideMark/>
          </w:tcPr>
          <w:p w14:paraId="2788CF7B"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 xml:space="preserve">Title and abstract </w:t>
            </w:r>
          </w:p>
        </w:tc>
        <w:tc>
          <w:tcPr>
            <w:tcW w:w="7980" w:type="dxa"/>
            <w:tcBorders>
              <w:top w:val="nil"/>
              <w:left w:val="nil"/>
              <w:bottom w:val="nil"/>
              <w:right w:val="nil"/>
            </w:tcBorders>
            <w:shd w:val="clear" w:color="auto" w:fill="auto"/>
            <w:vAlign w:val="bottom"/>
            <w:hideMark/>
          </w:tcPr>
          <w:p w14:paraId="468C71A2"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vAlign w:val="bottom"/>
            <w:hideMark/>
          </w:tcPr>
          <w:p w14:paraId="14F0266D"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027F7FA1" w14:textId="77777777" w:rsidTr="00E66050">
        <w:trPr>
          <w:trHeight w:val="840"/>
        </w:trPr>
        <w:tc>
          <w:tcPr>
            <w:tcW w:w="1316" w:type="dxa"/>
            <w:tcBorders>
              <w:top w:val="single" w:sz="4" w:space="0" w:color="auto"/>
              <w:left w:val="nil"/>
              <w:bottom w:val="nil"/>
              <w:right w:val="nil"/>
            </w:tcBorders>
            <w:shd w:val="clear" w:color="auto" w:fill="auto"/>
            <w:hideMark/>
          </w:tcPr>
          <w:p w14:paraId="5B84FA7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 </w:t>
            </w:r>
          </w:p>
        </w:tc>
        <w:tc>
          <w:tcPr>
            <w:tcW w:w="3220" w:type="dxa"/>
            <w:tcBorders>
              <w:top w:val="single" w:sz="4" w:space="0" w:color="auto"/>
              <w:left w:val="nil"/>
              <w:bottom w:val="nil"/>
              <w:right w:val="nil"/>
            </w:tcBorders>
            <w:shd w:val="clear" w:color="auto" w:fill="auto"/>
            <w:hideMark/>
          </w:tcPr>
          <w:p w14:paraId="17890464"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Title </w:t>
            </w:r>
          </w:p>
        </w:tc>
        <w:tc>
          <w:tcPr>
            <w:tcW w:w="7980" w:type="dxa"/>
            <w:tcBorders>
              <w:top w:val="single" w:sz="4" w:space="0" w:color="auto"/>
              <w:left w:val="nil"/>
              <w:bottom w:val="nil"/>
              <w:right w:val="nil"/>
            </w:tcBorders>
            <w:shd w:val="clear" w:color="auto" w:fill="auto"/>
            <w:hideMark/>
          </w:tcPr>
          <w:p w14:paraId="7E7A3868"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Concise description of the nature and topic of the study Identifying the study as qualitative or indicating the approach (e.g., ethnography, grounded theory) or data collection methods (e.g., interview, focus group) is recommended </w:t>
            </w:r>
          </w:p>
        </w:tc>
        <w:tc>
          <w:tcPr>
            <w:tcW w:w="1316" w:type="dxa"/>
            <w:tcBorders>
              <w:top w:val="single" w:sz="4" w:space="0" w:color="auto"/>
              <w:left w:val="nil"/>
              <w:bottom w:val="nil"/>
              <w:right w:val="nil"/>
            </w:tcBorders>
            <w:shd w:val="clear" w:color="auto" w:fill="auto"/>
            <w:hideMark/>
          </w:tcPr>
          <w:p w14:paraId="31D2E3F2" w14:textId="77777777" w:rsidR="00E66050" w:rsidRPr="00E66050" w:rsidRDefault="00E66050" w:rsidP="00E66050">
            <w:pPr>
              <w:jc w:val="cente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1</w:t>
            </w:r>
          </w:p>
        </w:tc>
      </w:tr>
      <w:tr w:rsidR="00E66050" w:rsidRPr="00E66050" w14:paraId="78AFB07F" w14:textId="77777777" w:rsidTr="00E66050">
        <w:trPr>
          <w:trHeight w:val="560"/>
        </w:trPr>
        <w:tc>
          <w:tcPr>
            <w:tcW w:w="1316" w:type="dxa"/>
            <w:tcBorders>
              <w:top w:val="nil"/>
              <w:left w:val="nil"/>
              <w:bottom w:val="nil"/>
              <w:right w:val="nil"/>
            </w:tcBorders>
            <w:shd w:val="clear" w:color="auto" w:fill="auto"/>
            <w:hideMark/>
          </w:tcPr>
          <w:p w14:paraId="704FE641"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2 </w:t>
            </w:r>
          </w:p>
        </w:tc>
        <w:tc>
          <w:tcPr>
            <w:tcW w:w="3220" w:type="dxa"/>
            <w:tcBorders>
              <w:top w:val="nil"/>
              <w:left w:val="nil"/>
              <w:bottom w:val="nil"/>
              <w:right w:val="nil"/>
            </w:tcBorders>
            <w:shd w:val="clear" w:color="auto" w:fill="auto"/>
            <w:hideMark/>
          </w:tcPr>
          <w:p w14:paraId="4441303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Abstract </w:t>
            </w:r>
          </w:p>
        </w:tc>
        <w:tc>
          <w:tcPr>
            <w:tcW w:w="7980" w:type="dxa"/>
            <w:tcBorders>
              <w:top w:val="nil"/>
              <w:left w:val="nil"/>
              <w:bottom w:val="nil"/>
              <w:right w:val="nil"/>
            </w:tcBorders>
            <w:shd w:val="clear" w:color="auto" w:fill="auto"/>
            <w:hideMark/>
          </w:tcPr>
          <w:p w14:paraId="13E4A932"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ummary of key elements of the study using the abstract format of the intended publication; typically includes background, purpose, methods, results, and conclusions </w:t>
            </w:r>
          </w:p>
        </w:tc>
        <w:tc>
          <w:tcPr>
            <w:tcW w:w="1316" w:type="dxa"/>
            <w:tcBorders>
              <w:top w:val="nil"/>
              <w:left w:val="nil"/>
              <w:bottom w:val="nil"/>
              <w:right w:val="nil"/>
            </w:tcBorders>
            <w:shd w:val="clear" w:color="auto" w:fill="auto"/>
            <w:hideMark/>
          </w:tcPr>
          <w:p w14:paraId="463BA181" w14:textId="5341C0EC"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2,</w:t>
            </w:r>
            <w:r w:rsidR="00E66050" w:rsidRPr="00E66050">
              <w:rPr>
                <w:rFonts w:ascii="AdvPS8E9A" w:eastAsia="Times New Roman" w:hAnsi="AdvPS8E9A" w:cs="Calibri"/>
                <w:color w:val="282323"/>
                <w:sz w:val="20"/>
                <w:szCs w:val="20"/>
              </w:rPr>
              <w:t xml:space="preserve"> </w:t>
            </w:r>
            <w:r>
              <w:rPr>
                <w:rFonts w:ascii="AdvPS8E9A" w:eastAsia="Times New Roman" w:hAnsi="AdvPS8E9A" w:cs="Calibri"/>
                <w:color w:val="282323"/>
                <w:sz w:val="20"/>
                <w:szCs w:val="20"/>
              </w:rPr>
              <w:t>3</w:t>
            </w:r>
          </w:p>
        </w:tc>
      </w:tr>
      <w:tr w:rsidR="00E66050" w:rsidRPr="00E66050" w14:paraId="229D34CE" w14:textId="77777777" w:rsidTr="00E66050">
        <w:trPr>
          <w:trHeight w:val="320"/>
        </w:trPr>
        <w:tc>
          <w:tcPr>
            <w:tcW w:w="1316" w:type="dxa"/>
            <w:tcBorders>
              <w:top w:val="nil"/>
              <w:left w:val="nil"/>
              <w:bottom w:val="nil"/>
              <w:right w:val="nil"/>
            </w:tcBorders>
            <w:shd w:val="clear" w:color="auto" w:fill="auto"/>
            <w:hideMark/>
          </w:tcPr>
          <w:p w14:paraId="0712E1CA" w14:textId="77777777" w:rsidR="00E66050" w:rsidRPr="00E66050" w:rsidRDefault="00E66050" w:rsidP="00E66050">
            <w:pPr>
              <w:jc w:val="cente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hideMark/>
          </w:tcPr>
          <w:p w14:paraId="7A6CBA5A"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 xml:space="preserve">Introduction </w:t>
            </w:r>
          </w:p>
        </w:tc>
        <w:tc>
          <w:tcPr>
            <w:tcW w:w="7980" w:type="dxa"/>
            <w:tcBorders>
              <w:top w:val="nil"/>
              <w:left w:val="nil"/>
              <w:bottom w:val="nil"/>
              <w:right w:val="nil"/>
            </w:tcBorders>
            <w:shd w:val="clear" w:color="auto" w:fill="auto"/>
            <w:hideMark/>
          </w:tcPr>
          <w:p w14:paraId="383602D6"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hideMark/>
          </w:tcPr>
          <w:p w14:paraId="0B179434"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2F48FFD6" w14:textId="77777777" w:rsidTr="00E66050">
        <w:trPr>
          <w:trHeight w:val="560"/>
        </w:trPr>
        <w:tc>
          <w:tcPr>
            <w:tcW w:w="1316" w:type="dxa"/>
            <w:tcBorders>
              <w:top w:val="single" w:sz="4" w:space="0" w:color="auto"/>
              <w:left w:val="nil"/>
              <w:bottom w:val="nil"/>
              <w:right w:val="nil"/>
            </w:tcBorders>
            <w:shd w:val="clear" w:color="auto" w:fill="auto"/>
            <w:hideMark/>
          </w:tcPr>
          <w:p w14:paraId="03FF993B"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3 </w:t>
            </w:r>
          </w:p>
        </w:tc>
        <w:tc>
          <w:tcPr>
            <w:tcW w:w="3220" w:type="dxa"/>
            <w:tcBorders>
              <w:top w:val="single" w:sz="4" w:space="0" w:color="auto"/>
              <w:left w:val="nil"/>
              <w:bottom w:val="nil"/>
              <w:right w:val="nil"/>
            </w:tcBorders>
            <w:shd w:val="clear" w:color="auto" w:fill="auto"/>
            <w:hideMark/>
          </w:tcPr>
          <w:p w14:paraId="7FA63077"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Problem formulation </w:t>
            </w:r>
          </w:p>
        </w:tc>
        <w:tc>
          <w:tcPr>
            <w:tcW w:w="7980" w:type="dxa"/>
            <w:tcBorders>
              <w:top w:val="single" w:sz="4" w:space="0" w:color="auto"/>
              <w:left w:val="nil"/>
              <w:bottom w:val="nil"/>
              <w:right w:val="nil"/>
            </w:tcBorders>
            <w:shd w:val="clear" w:color="auto" w:fill="auto"/>
            <w:hideMark/>
          </w:tcPr>
          <w:p w14:paraId="259E42BD"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escription and significance of the problem/phenomenon studied; review of relevant theory and empirical work; problem statement </w:t>
            </w:r>
          </w:p>
        </w:tc>
        <w:tc>
          <w:tcPr>
            <w:tcW w:w="1316" w:type="dxa"/>
            <w:tcBorders>
              <w:top w:val="single" w:sz="4" w:space="0" w:color="auto"/>
              <w:left w:val="nil"/>
              <w:bottom w:val="nil"/>
              <w:right w:val="nil"/>
            </w:tcBorders>
            <w:shd w:val="clear" w:color="auto" w:fill="auto"/>
            <w:hideMark/>
          </w:tcPr>
          <w:p w14:paraId="437309BA" w14:textId="25E98B7C"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4, 5</w:t>
            </w:r>
          </w:p>
        </w:tc>
      </w:tr>
      <w:tr w:rsidR="00E66050" w:rsidRPr="00E66050" w14:paraId="32B98F6F" w14:textId="77777777" w:rsidTr="00E66050">
        <w:trPr>
          <w:trHeight w:val="320"/>
        </w:trPr>
        <w:tc>
          <w:tcPr>
            <w:tcW w:w="1316" w:type="dxa"/>
            <w:tcBorders>
              <w:top w:val="nil"/>
              <w:left w:val="nil"/>
              <w:bottom w:val="nil"/>
              <w:right w:val="nil"/>
            </w:tcBorders>
            <w:shd w:val="clear" w:color="auto" w:fill="auto"/>
            <w:hideMark/>
          </w:tcPr>
          <w:p w14:paraId="1E8B715D"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4 </w:t>
            </w:r>
          </w:p>
        </w:tc>
        <w:tc>
          <w:tcPr>
            <w:tcW w:w="3220" w:type="dxa"/>
            <w:tcBorders>
              <w:top w:val="nil"/>
              <w:left w:val="nil"/>
              <w:bottom w:val="nil"/>
              <w:right w:val="nil"/>
            </w:tcBorders>
            <w:shd w:val="clear" w:color="auto" w:fill="auto"/>
            <w:hideMark/>
          </w:tcPr>
          <w:p w14:paraId="6688AE3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Purpose or research question </w:t>
            </w:r>
          </w:p>
        </w:tc>
        <w:tc>
          <w:tcPr>
            <w:tcW w:w="7980" w:type="dxa"/>
            <w:tcBorders>
              <w:top w:val="nil"/>
              <w:left w:val="nil"/>
              <w:bottom w:val="nil"/>
              <w:right w:val="nil"/>
            </w:tcBorders>
            <w:shd w:val="clear" w:color="auto" w:fill="auto"/>
            <w:hideMark/>
          </w:tcPr>
          <w:p w14:paraId="24912F81"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Purpose of the study and specific objectives or questions </w:t>
            </w:r>
          </w:p>
        </w:tc>
        <w:tc>
          <w:tcPr>
            <w:tcW w:w="1316" w:type="dxa"/>
            <w:tcBorders>
              <w:top w:val="nil"/>
              <w:left w:val="nil"/>
              <w:bottom w:val="nil"/>
              <w:right w:val="nil"/>
            </w:tcBorders>
            <w:shd w:val="clear" w:color="auto" w:fill="auto"/>
            <w:hideMark/>
          </w:tcPr>
          <w:p w14:paraId="70D83D6E" w14:textId="7FBAEAE2"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5</w:t>
            </w:r>
          </w:p>
        </w:tc>
      </w:tr>
      <w:tr w:rsidR="00E66050" w:rsidRPr="00E66050" w14:paraId="17D9C164" w14:textId="77777777" w:rsidTr="00E66050">
        <w:trPr>
          <w:trHeight w:val="320"/>
        </w:trPr>
        <w:tc>
          <w:tcPr>
            <w:tcW w:w="1316" w:type="dxa"/>
            <w:tcBorders>
              <w:top w:val="nil"/>
              <w:left w:val="nil"/>
              <w:bottom w:val="nil"/>
              <w:right w:val="nil"/>
            </w:tcBorders>
            <w:shd w:val="clear" w:color="auto" w:fill="auto"/>
            <w:hideMark/>
          </w:tcPr>
          <w:p w14:paraId="13C07383" w14:textId="77777777" w:rsidR="00E66050" w:rsidRPr="00E66050" w:rsidRDefault="00E66050" w:rsidP="00E66050">
            <w:pPr>
              <w:jc w:val="cente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hideMark/>
          </w:tcPr>
          <w:p w14:paraId="591C286D"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 xml:space="preserve">Methods </w:t>
            </w:r>
          </w:p>
        </w:tc>
        <w:tc>
          <w:tcPr>
            <w:tcW w:w="7980" w:type="dxa"/>
            <w:tcBorders>
              <w:top w:val="nil"/>
              <w:left w:val="nil"/>
              <w:bottom w:val="nil"/>
              <w:right w:val="nil"/>
            </w:tcBorders>
            <w:shd w:val="clear" w:color="auto" w:fill="auto"/>
            <w:hideMark/>
          </w:tcPr>
          <w:p w14:paraId="2847D483"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hideMark/>
          </w:tcPr>
          <w:p w14:paraId="66B0632E"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352FDFC2" w14:textId="77777777" w:rsidTr="00E66050">
        <w:trPr>
          <w:trHeight w:val="840"/>
        </w:trPr>
        <w:tc>
          <w:tcPr>
            <w:tcW w:w="1316" w:type="dxa"/>
            <w:tcBorders>
              <w:top w:val="single" w:sz="4" w:space="0" w:color="auto"/>
              <w:left w:val="nil"/>
              <w:bottom w:val="nil"/>
              <w:right w:val="nil"/>
            </w:tcBorders>
            <w:shd w:val="clear" w:color="auto" w:fill="auto"/>
            <w:hideMark/>
          </w:tcPr>
          <w:p w14:paraId="17DCDF77"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5 </w:t>
            </w:r>
          </w:p>
        </w:tc>
        <w:tc>
          <w:tcPr>
            <w:tcW w:w="3220" w:type="dxa"/>
            <w:tcBorders>
              <w:top w:val="single" w:sz="4" w:space="0" w:color="auto"/>
              <w:left w:val="nil"/>
              <w:bottom w:val="nil"/>
              <w:right w:val="nil"/>
            </w:tcBorders>
            <w:shd w:val="clear" w:color="auto" w:fill="auto"/>
            <w:hideMark/>
          </w:tcPr>
          <w:p w14:paraId="0F758C4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Qualitative approach and research paradigm </w:t>
            </w:r>
          </w:p>
        </w:tc>
        <w:tc>
          <w:tcPr>
            <w:tcW w:w="7980" w:type="dxa"/>
            <w:tcBorders>
              <w:top w:val="single" w:sz="4" w:space="0" w:color="auto"/>
              <w:left w:val="nil"/>
              <w:bottom w:val="nil"/>
              <w:right w:val="nil"/>
            </w:tcBorders>
            <w:shd w:val="clear" w:color="auto" w:fill="auto"/>
            <w:hideMark/>
          </w:tcPr>
          <w:p w14:paraId="2B946F65"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Qualitative approach (e.g., ethnography, grounded theory, case study, phenomenology, narrative research) and guiding theory if appropriate; identifying the research paradigm (e.g., postpositivist, constructivist/ interpretivist) is also recommended; </w:t>
            </w:r>
            <w:proofErr w:type="spellStart"/>
            <w:r w:rsidRPr="00E66050">
              <w:rPr>
                <w:rFonts w:ascii="AdvPS8E9A" w:eastAsia="Times New Roman" w:hAnsi="AdvPS8E9A" w:cs="Calibri"/>
                <w:color w:val="282323"/>
                <w:sz w:val="20"/>
                <w:szCs w:val="20"/>
              </w:rPr>
              <w:t>rationale</w:t>
            </w:r>
            <w:r w:rsidRPr="00E66050">
              <w:rPr>
                <w:rFonts w:ascii="Calibri" w:eastAsia="Times New Roman" w:hAnsi="Calibri" w:cs="Calibri"/>
                <w:color w:val="000000"/>
                <w:sz w:val="10"/>
                <w:szCs w:val="10"/>
              </w:rPr>
              <w:t>b</w:t>
            </w:r>
            <w:proofErr w:type="spellEnd"/>
            <w:r w:rsidRPr="00E66050">
              <w:rPr>
                <w:rFonts w:ascii="Calibri" w:eastAsia="Times New Roman" w:hAnsi="Calibri" w:cs="Calibri"/>
                <w:color w:val="000000"/>
                <w:sz w:val="10"/>
                <w:szCs w:val="10"/>
              </w:rPr>
              <w:t xml:space="preserve"> </w:t>
            </w:r>
          </w:p>
        </w:tc>
        <w:tc>
          <w:tcPr>
            <w:tcW w:w="1316" w:type="dxa"/>
            <w:tcBorders>
              <w:top w:val="single" w:sz="4" w:space="0" w:color="auto"/>
              <w:left w:val="nil"/>
              <w:bottom w:val="nil"/>
              <w:right w:val="nil"/>
            </w:tcBorders>
            <w:shd w:val="clear" w:color="auto" w:fill="auto"/>
            <w:hideMark/>
          </w:tcPr>
          <w:p w14:paraId="78822E1C" w14:textId="4C637B6E"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6</w:t>
            </w:r>
          </w:p>
        </w:tc>
      </w:tr>
      <w:tr w:rsidR="00E66050" w:rsidRPr="00E66050" w14:paraId="14AC87A4" w14:textId="77777777" w:rsidTr="00E66050">
        <w:trPr>
          <w:trHeight w:val="1120"/>
        </w:trPr>
        <w:tc>
          <w:tcPr>
            <w:tcW w:w="1316" w:type="dxa"/>
            <w:tcBorders>
              <w:top w:val="nil"/>
              <w:left w:val="nil"/>
              <w:bottom w:val="nil"/>
              <w:right w:val="nil"/>
            </w:tcBorders>
            <w:shd w:val="clear" w:color="auto" w:fill="auto"/>
            <w:hideMark/>
          </w:tcPr>
          <w:p w14:paraId="08A7EB6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6 </w:t>
            </w:r>
          </w:p>
        </w:tc>
        <w:tc>
          <w:tcPr>
            <w:tcW w:w="3220" w:type="dxa"/>
            <w:tcBorders>
              <w:top w:val="nil"/>
              <w:left w:val="nil"/>
              <w:bottom w:val="nil"/>
              <w:right w:val="nil"/>
            </w:tcBorders>
            <w:shd w:val="clear" w:color="auto" w:fill="auto"/>
            <w:hideMark/>
          </w:tcPr>
          <w:p w14:paraId="2CFF4ED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Researcher characteristics and reflexivity </w:t>
            </w:r>
          </w:p>
        </w:tc>
        <w:tc>
          <w:tcPr>
            <w:tcW w:w="7980" w:type="dxa"/>
            <w:tcBorders>
              <w:top w:val="nil"/>
              <w:left w:val="nil"/>
              <w:bottom w:val="nil"/>
              <w:right w:val="nil"/>
            </w:tcBorders>
            <w:shd w:val="clear" w:color="auto" w:fill="auto"/>
            <w:hideMark/>
          </w:tcPr>
          <w:p w14:paraId="597FBE28"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316" w:type="dxa"/>
            <w:tcBorders>
              <w:top w:val="nil"/>
              <w:left w:val="nil"/>
              <w:bottom w:val="nil"/>
              <w:right w:val="nil"/>
            </w:tcBorders>
            <w:shd w:val="clear" w:color="auto" w:fill="auto"/>
            <w:hideMark/>
          </w:tcPr>
          <w:p w14:paraId="14AEE5A4" w14:textId="01A68F47"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7</w:t>
            </w:r>
          </w:p>
        </w:tc>
      </w:tr>
      <w:tr w:rsidR="00E66050" w:rsidRPr="00E66050" w14:paraId="23CBBE82" w14:textId="77777777" w:rsidTr="00E66050">
        <w:trPr>
          <w:trHeight w:val="320"/>
        </w:trPr>
        <w:tc>
          <w:tcPr>
            <w:tcW w:w="1316" w:type="dxa"/>
            <w:tcBorders>
              <w:top w:val="nil"/>
              <w:left w:val="nil"/>
              <w:bottom w:val="nil"/>
              <w:right w:val="nil"/>
            </w:tcBorders>
            <w:shd w:val="clear" w:color="auto" w:fill="auto"/>
            <w:hideMark/>
          </w:tcPr>
          <w:p w14:paraId="39DC67D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7 </w:t>
            </w:r>
          </w:p>
        </w:tc>
        <w:tc>
          <w:tcPr>
            <w:tcW w:w="3220" w:type="dxa"/>
            <w:tcBorders>
              <w:top w:val="nil"/>
              <w:left w:val="nil"/>
              <w:bottom w:val="nil"/>
              <w:right w:val="nil"/>
            </w:tcBorders>
            <w:shd w:val="clear" w:color="auto" w:fill="auto"/>
            <w:hideMark/>
          </w:tcPr>
          <w:p w14:paraId="57892F1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Context </w:t>
            </w:r>
          </w:p>
        </w:tc>
        <w:tc>
          <w:tcPr>
            <w:tcW w:w="7980" w:type="dxa"/>
            <w:tcBorders>
              <w:top w:val="nil"/>
              <w:left w:val="nil"/>
              <w:bottom w:val="nil"/>
              <w:right w:val="nil"/>
            </w:tcBorders>
            <w:shd w:val="clear" w:color="auto" w:fill="auto"/>
            <w:hideMark/>
          </w:tcPr>
          <w:p w14:paraId="44E1AE0D"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etting/site and salient contextual factors; </w:t>
            </w:r>
            <w:proofErr w:type="spellStart"/>
            <w:r w:rsidRPr="00E66050">
              <w:rPr>
                <w:rFonts w:ascii="AdvPS8E9A" w:eastAsia="Times New Roman" w:hAnsi="AdvPS8E9A" w:cs="Calibri"/>
                <w:color w:val="282323"/>
                <w:sz w:val="20"/>
                <w:szCs w:val="20"/>
              </w:rPr>
              <w:t>rationale</w:t>
            </w:r>
            <w:r w:rsidRPr="00E66050">
              <w:rPr>
                <w:rFonts w:ascii="Calibri" w:eastAsia="Times New Roman" w:hAnsi="Calibri" w:cs="Calibri"/>
                <w:color w:val="000000"/>
                <w:sz w:val="10"/>
                <w:szCs w:val="10"/>
              </w:rPr>
              <w:t>b</w:t>
            </w:r>
            <w:proofErr w:type="spellEnd"/>
            <w:r w:rsidRPr="00E66050">
              <w:rPr>
                <w:rFonts w:ascii="Calibri" w:eastAsia="Times New Roman" w:hAnsi="Calibri" w:cs="Calibri"/>
                <w:color w:val="000000"/>
                <w:sz w:val="10"/>
                <w:szCs w:val="10"/>
              </w:rPr>
              <w:t xml:space="preserve"> </w:t>
            </w:r>
          </w:p>
        </w:tc>
        <w:tc>
          <w:tcPr>
            <w:tcW w:w="1316" w:type="dxa"/>
            <w:tcBorders>
              <w:top w:val="nil"/>
              <w:left w:val="nil"/>
              <w:bottom w:val="nil"/>
              <w:right w:val="nil"/>
            </w:tcBorders>
            <w:shd w:val="clear" w:color="auto" w:fill="auto"/>
            <w:hideMark/>
          </w:tcPr>
          <w:p w14:paraId="20DEF0E1" w14:textId="06115D2A" w:rsidR="00E66050" w:rsidRPr="00E66050" w:rsidRDefault="00461C5E"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5</w:t>
            </w:r>
          </w:p>
        </w:tc>
      </w:tr>
      <w:tr w:rsidR="00E66050" w:rsidRPr="00E66050" w14:paraId="315E23DB" w14:textId="77777777" w:rsidTr="00E66050">
        <w:trPr>
          <w:trHeight w:val="560"/>
        </w:trPr>
        <w:tc>
          <w:tcPr>
            <w:tcW w:w="1316" w:type="dxa"/>
            <w:tcBorders>
              <w:top w:val="nil"/>
              <w:left w:val="nil"/>
              <w:bottom w:val="nil"/>
              <w:right w:val="nil"/>
            </w:tcBorders>
            <w:shd w:val="clear" w:color="auto" w:fill="auto"/>
            <w:hideMark/>
          </w:tcPr>
          <w:p w14:paraId="5A5841BD"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8 </w:t>
            </w:r>
          </w:p>
        </w:tc>
        <w:tc>
          <w:tcPr>
            <w:tcW w:w="3220" w:type="dxa"/>
            <w:tcBorders>
              <w:top w:val="nil"/>
              <w:left w:val="nil"/>
              <w:bottom w:val="nil"/>
              <w:right w:val="nil"/>
            </w:tcBorders>
            <w:shd w:val="clear" w:color="auto" w:fill="auto"/>
            <w:hideMark/>
          </w:tcPr>
          <w:p w14:paraId="06DED890"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ampling strategy </w:t>
            </w:r>
          </w:p>
        </w:tc>
        <w:tc>
          <w:tcPr>
            <w:tcW w:w="7980" w:type="dxa"/>
            <w:tcBorders>
              <w:top w:val="nil"/>
              <w:left w:val="nil"/>
              <w:bottom w:val="nil"/>
              <w:right w:val="nil"/>
            </w:tcBorders>
            <w:shd w:val="clear" w:color="auto" w:fill="auto"/>
            <w:hideMark/>
          </w:tcPr>
          <w:p w14:paraId="2E26CB2E"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How and why research participants, documents, or events were selected; criteria for deciding when no further sampling was necessary (e.g., sampling saturation); </w:t>
            </w:r>
            <w:proofErr w:type="spellStart"/>
            <w:r w:rsidRPr="00E66050">
              <w:rPr>
                <w:rFonts w:ascii="AdvPS8E9A" w:eastAsia="Times New Roman" w:hAnsi="AdvPS8E9A" w:cs="Calibri"/>
                <w:color w:val="282323"/>
                <w:sz w:val="20"/>
                <w:szCs w:val="20"/>
              </w:rPr>
              <w:t>rationale</w:t>
            </w:r>
            <w:r w:rsidRPr="00E66050">
              <w:rPr>
                <w:rFonts w:ascii="Calibri" w:eastAsia="Times New Roman" w:hAnsi="Calibri" w:cs="Calibri"/>
                <w:color w:val="000000"/>
                <w:sz w:val="10"/>
                <w:szCs w:val="10"/>
              </w:rPr>
              <w:t>b</w:t>
            </w:r>
            <w:proofErr w:type="spellEnd"/>
            <w:r w:rsidRPr="00E66050">
              <w:rPr>
                <w:rFonts w:ascii="Calibri" w:eastAsia="Times New Roman" w:hAnsi="Calibri" w:cs="Calibri"/>
                <w:color w:val="000000"/>
                <w:sz w:val="10"/>
                <w:szCs w:val="10"/>
              </w:rPr>
              <w:t xml:space="preserve"> </w:t>
            </w:r>
          </w:p>
        </w:tc>
        <w:tc>
          <w:tcPr>
            <w:tcW w:w="1316" w:type="dxa"/>
            <w:tcBorders>
              <w:top w:val="nil"/>
              <w:left w:val="nil"/>
              <w:bottom w:val="nil"/>
              <w:right w:val="nil"/>
            </w:tcBorders>
            <w:shd w:val="clear" w:color="auto" w:fill="auto"/>
            <w:hideMark/>
          </w:tcPr>
          <w:p w14:paraId="214D6666" w14:textId="4127C1F2"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 xml:space="preserve">6, </w:t>
            </w:r>
            <w:r w:rsidR="00E66050" w:rsidRPr="00E66050">
              <w:rPr>
                <w:rFonts w:ascii="AdvPS8E9A" w:eastAsia="Times New Roman" w:hAnsi="AdvPS8E9A" w:cs="Calibri"/>
                <w:color w:val="282323"/>
                <w:sz w:val="20"/>
                <w:szCs w:val="20"/>
              </w:rPr>
              <w:t xml:space="preserve"> </w:t>
            </w:r>
            <w:r>
              <w:rPr>
                <w:rFonts w:ascii="AdvPS8E9A" w:eastAsia="Times New Roman" w:hAnsi="AdvPS8E9A" w:cs="Calibri"/>
                <w:color w:val="282323"/>
                <w:sz w:val="20"/>
                <w:szCs w:val="20"/>
              </w:rPr>
              <w:t>7</w:t>
            </w:r>
          </w:p>
        </w:tc>
      </w:tr>
      <w:tr w:rsidR="00E66050" w:rsidRPr="00E66050" w14:paraId="689BEB49" w14:textId="77777777" w:rsidTr="00E66050">
        <w:trPr>
          <w:trHeight w:val="560"/>
        </w:trPr>
        <w:tc>
          <w:tcPr>
            <w:tcW w:w="1316" w:type="dxa"/>
            <w:tcBorders>
              <w:top w:val="nil"/>
              <w:left w:val="nil"/>
              <w:bottom w:val="nil"/>
              <w:right w:val="nil"/>
            </w:tcBorders>
            <w:shd w:val="clear" w:color="auto" w:fill="auto"/>
            <w:hideMark/>
          </w:tcPr>
          <w:p w14:paraId="0392695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9 </w:t>
            </w:r>
          </w:p>
        </w:tc>
        <w:tc>
          <w:tcPr>
            <w:tcW w:w="3220" w:type="dxa"/>
            <w:tcBorders>
              <w:top w:val="nil"/>
              <w:left w:val="nil"/>
              <w:bottom w:val="nil"/>
              <w:right w:val="nil"/>
            </w:tcBorders>
            <w:shd w:val="clear" w:color="auto" w:fill="auto"/>
            <w:hideMark/>
          </w:tcPr>
          <w:p w14:paraId="22E108B4"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Ethical issues pertaining to human subjects </w:t>
            </w:r>
          </w:p>
        </w:tc>
        <w:tc>
          <w:tcPr>
            <w:tcW w:w="7980" w:type="dxa"/>
            <w:tcBorders>
              <w:top w:val="nil"/>
              <w:left w:val="nil"/>
              <w:bottom w:val="nil"/>
              <w:right w:val="nil"/>
            </w:tcBorders>
            <w:shd w:val="clear" w:color="auto" w:fill="auto"/>
            <w:hideMark/>
          </w:tcPr>
          <w:p w14:paraId="2E1794CB"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ocumentation of approval by an appropriate ethics review board and participant consent, or explanation for lack thereof; other confidentiality and data security issues </w:t>
            </w:r>
          </w:p>
        </w:tc>
        <w:tc>
          <w:tcPr>
            <w:tcW w:w="1316" w:type="dxa"/>
            <w:tcBorders>
              <w:top w:val="nil"/>
              <w:left w:val="nil"/>
              <w:bottom w:val="nil"/>
              <w:right w:val="nil"/>
            </w:tcBorders>
            <w:shd w:val="clear" w:color="auto" w:fill="auto"/>
            <w:hideMark/>
          </w:tcPr>
          <w:p w14:paraId="59B3FA73" w14:textId="4508E68C"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5</w:t>
            </w:r>
          </w:p>
        </w:tc>
      </w:tr>
      <w:tr w:rsidR="00E66050" w:rsidRPr="00E66050" w14:paraId="1AC038B2" w14:textId="77777777" w:rsidTr="00E66050">
        <w:trPr>
          <w:trHeight w:val="1120"/>
        </w:trPr>
        <w:tc>
          <w:tcPr>
            <w:tcW w:w="1316" w:type="dxa"/>
            <w:tcBorders>
              <w:top w:val="nil"/>
              <w:left w:val="nil"/>
              <w:bottom w:val="nil"/>
              <w:right w:val="nil"/>
            </w:tcBorders>
            <w:shd w:val="clear" w:color="auto" w:fill="auto"/>
            <w:hideMark/>
          </w:tcPr>
          <w:p w14:paraId="409E43B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0 </w:t>
            </w:r>
          </w:p>
        </w:tc>
        <w:tc>
          <w:tcPr>
            <w:tcW w:w="3220" w:type="dxa"/>
            <w:tcBorders>
              <w:top w:val="nil"/>
              <w:left w:val="nil"/>
              <w:bottom w:val="nil"/>
              <w:right w:val="nil"/>
            </w:tcBorders>
            <w:shd w:val="clear" w:color="auto" w:fill="auto"/>
            <w:hideMark/>
          </w:tcPr>
          <w:p w14:paraId="1299529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ata collection methods </w:t>
            </w:r>
          </w:p>
        </w:tc>
        <w:tc>
          <w:tcPr>
            <w:tcW w:w="7980" w:type="dxa"/>
            <w:tcBorders>
              <w:top w:val="nil"/>
              <w:left w:val="nil"/>
              <w:bottom w:val="nil"/>
              <w:right w:val="nil"/>
            </w:tcBorders>
            <w:shd w:val="clear" w:color="auto" w:fill="auto"/>
            <w:hideMark/>
          </w:tcPr>
          <w:p w14:paraId="1F018BA0"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E66050">
              <w:rPr>
                <w:rFonts w:ascii="AdvPS8E9A" w:eastAsia="Times New Roman" w:hAnsi="AdvPS8E9A" w:cs="Calibri"/>
                <w:color w:val="282323"/>
                <w:sz w:val="20"/>
                <w:szCs w:val="20"/>
              </w:rPr>
              <w:t>rationale</w:t>
            </w:r>
            <w:r w:rsidRPr="00E66050">
              <w:rPr>
                <w:rFonts w:ascii="Calibri" w:eastAsia="Times New Roman" w:hAnsi="Calibri" w:cs="Calibri"/>
                <w:color w:val="000000"/>
                <w:sz w:val="10"/>
                <w:szCs w:val="10"/>
              </w:rPr>
              <w:t>b</w:t>
            </w:r>
            <w:proofErr w:type="spellEnd"/>
            <w:r w:rsidRPr="00E66050">
              <w:rPr>
                <w:rFonts w:ascii="Calibri" w:eastAsia="Times New Roman" w:hAnsi="Calibri" w:cs="Calibri"/>
                <w:color w:val="000000"/>
                <w:sz w:val="10"/>
                <w:szCs w:val="10"/>
              </w:rPr>
              <w:t xml:space="preserve"> </w:t>
            </w:r>
          </w:p>
        </w:tc>
        <w:tc>
          <w:tcPr>
            <w:tcW w:w="1316" w:type="dxa"/>
            <w:tcBorders>
              <w:top w:val="nil"/>
              <w:left w:val="nil"/>
              <w:bottom w:val="nil"/>
              <w:right w:val="nil"/>
            </w:tcBorders>
            <w:shd w:val="clear" w:color="auto" w:fill="auto"/>
            <w:hideMark/>
          </w:tcPr>
          <w:p w14:paraId="195631C6" w14:textId="1C1CF86B"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8</w:t>
            </w:r>
          </w:p>
        </w:tc>
      </w:tr>
      <w:tr w:rsidR="00E66050" w:rsidRPr="00E66050" w14:paraId="3A144DF1" w14:textId="77777777" w:rsidTr="00E66050">
        <w:trPr>
          <w:trHeight w:val="840"/>
        </w:trPr>
        <w:tc>
          <w:tcPr>
            <w:tcW w:w="1316" w:type="dxa"/>
            <w:tcBorders>
              <w:top w:val="nil"/>
              <w:left w:val="nil"/>
              <w:bottom w:val="nil"/>
              <w:right w:val="nil"/>
            </w:tcBorders>
            <w:shd w:val="clear" w:color="auto" w:fill="auto"/>
            <w:hideMark/>
          </w:tcPr>
          <w:p w14:paraId="5B4BCE3E"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lastRenderedPageBreak/>
              <w:t xml:space="preserve">S11 </w:t>
            </w:r>
          </w:p>
        </w:tc>
        <w:tc>
          <w:tcPr>
            <w:tcW w:w="3220" w:type="dxa"/>
            <w:tcBorders>
              <w:top w:val="nil"/>
              <w:left w:val="nil"/>
              <w:bottom w:val="nil"/>
              <w:right w:val="nil"/>
            </w:tcBorders>
            <w:shd w:val="clear" w:color="auto" w:fill="auto"/>
            <w:hideMark/>
          </w:tcPr>
          <w:p w14:paraId="0634089A"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ata collection instruments and technologies </w:t>
            </w:r>
          </w:p>
        </w:tc>
        <w:tc>
          <w:tcPr>
            <w:tcW w:w="7980" w:type="dxa"/>
            <w:tcBorders>
              <w:top w:val="nil"/>
              <w:left w:val="nil"/>
              <w:bottom w:val="nil"/>
              <w:right w:val="nil"/>
            </w:tcBorders>
            <w:shd w:val="clear" w:color="auto" w:fill="auto"/>
            <w:hideMark/>
          </w:tcPr>
          <w:p w14:paraId="153ABAE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escription of instruments (e.g., interview guides, questionnaires) and devices (e.g., audio recorders) used for data collection; if/how the instrument(s) changed over the course of the study </w:t>
            </w:r>
          </w:p>
        </w:tc>
        <w:tc>
          <w:tcPr>
            <w:tcW w:w="1316" w:type="dxa"/>
            <w:tcBorders>
              <w:top w:val="nil"/>
              <w:left w:val="nil"/>
              <w:bottom w:val="nil"/>
              <w:right w:val="nil"/>
            </w:tcBorders>
            <w:shd w:val="clear" w:color="auto" w:fill="auto"/>
            <w:hideMark/>
          </w:tcPr>
          <w:p w14:paraId="0920601F" w14:textId="3FB2BC3E" w:rsidR="00E66050" w:rsidRPr="00E66050" w:rsidRDefault="00D57A08"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8</w:t>
            </w:r>
            <w:r w:rsidR="00E66050" w:rsidRPr="00E66050">
              <w:rPr>
                <w:rFonts w:ascii="AdvPS8E9A" w:eastAsia="Times New Roman" w:hAnsi="AdvPS8E9A" w:cs="Calibri"/>
                <w:color w:val="282323"/>
                <w:sz w:val="20"/>
                <w:szCs w:val="20"/>
              </w:rPr>
              <w:t xml:space="preserve"> </w:t>
            </w:r>
            <w:r w:rsidR="00932F3D">
              <w:rPr>
                <w:rFonts w:ascii="AdvPS8E9A" w:eastAsia="Times New Roman" w:hAnsi="AdvPS8E9A" w:cs="Calibri"/>
                <w:color w:val="282323"/>
                <w:sz w:val="20"/>
                <w:szCs w:val="20"/>
              </w:rPr>
              <w:t>to 10</w:t>
            </w:r>
          </w:p>
        </w:tc>
      </w:tr>
      <w:tr w:rsidR="00E66050" w:rsidRPr="00E66050" w14:paraId="12413E81" w14:textId="77777777" w:rsidTr="00E66050">
        <w:trPr>
          <w:trHeight w:val="560"/>
        </w:trPr>
        <w:tc>
          <w:tcPr>
            <w:tcW w:w="1316" w:type="dxa"/>
            <w:tcBorders>
              <w:top w:val="nil"/>
              <w:left w:val="nil"/>
              <w:bottom w:val="nil"/>
              <w:right w:val="nil"/>
            </w:tcBorders>
            <w:shd w:val="clear" w:color="auto" w:fill="auto"/>
            <w:hideMark/>
          </w:tcPr>
          <w:p w14:paraId="37FEF7B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2 </w:t>
            </w:r>
          </w:p>
        </w:tc>
        <w:tc>
          <w:tcPr>
            <w:tcW w:w="3220" w:type="dxa"/>
            <w:tcBorders>
              <w:top w:val="nil"/>
              <w:left w:val="nil"/>
              <w:bottom w:val="nil"/>
              <w:right w:val="nil"/>
            </w:tcBorders>
            <w:shd w:val="clear" w:color="auto" w:fill="auto"/>
            <w:hideMark/>
          </w:tcPr>
          <w:p w14:paraId="4B72B15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Units of study </w:t>
            </w:r>
          </w:p>
        </w:tc>
        <w:tc>
          <w:tcPr>
            <w:tcW w:w="7980" w:type="dxa"/>
            <w:tcBorders>
              <w:top w:val="nil"/>
              <w:left w:val="nil"/>
              <w:bottom w:val="nil"/>
              <w:right w:val="nil"/>
            </w:tcBorders>
            <w:shd w:val="clear" w:color="auto" w:fill="auto"/>
            <w:hideMark/>
          </w:tcPr>
          <w:p w14:paraId="0A09A8AE"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Number and relevant characteristics of participants, documents, or events included in the study; level of participation (could be reported in results) </w:t>
            </w:r>
          </w:p>
        </w:tc>
        <w:tc>
          <w:tcPr>
            <w:tcW w:w="1316" w:type="dxa"/>
            <w:tcBorders>
              <w:top w:val="nil"/>
              <w:left w:val="nil"/>
              <w:bottom w:val="nil"/>
              <w:right w:val="nil"/>
            </w:tcBorders>
            <w:shd w:val="clear" w:color="auto" w:fill="auto"/>
            <w:hideMark/>
          </w:tcPr>
          <w:p w14:paraId="2F98C16D" w14:textId="55A5160F" w:rsidR="00E66050" w:rsidRPr="00E66050" w:rsidRDefault="00932F3D"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13, 14</w:t>
            </w:r>
          </w:p>
        </w:tc>
      </w:tr>
      <w:tr w:rsidR="00E66050" w:rsidRPr="00E66050" w14:paraId="700EA5DA" w14:textId="77777777" w:rsidTr="00E66050">
        <w:trPr>
          <w:trHeight w:val="840"/>
        </w:trPr>
        <w:tc>
          <w:tcPr>
            <w:tcW w:w="1316" w:type="dxa"/>
            <w:tcBorders>
              <w:top w:val="nil"/>
              <w:left w:val="nil"/>
              <w:bottom w:val="nil"/>
              <w:right w:val="nil"/>
            </w:tcBorders>
            <w:shd w:val="clear" w:color="auto" w:fill="auto"/>
            <w:hideMark/>
          </w:tcPr>
          <w:p w14:paraId="6C078E69"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3 </w:t>
            </w:r>
          </w:p>
        </w:tc>
        <w:tc>
          <w:tcPr>
            <w:tcW w:w="3220" w:type="dxa"/>
            <w:tcBorders>
              <w:top w:val="nil"/>
              <w:left w:val="nil"/>
              <w:bottom w:val="nil"/>
              <w:right w:val="nil"/>
            </w:tcBorders>
            <w:shd w:val="clear" w:color="auto" w:fill="auto"/>
            <w:hideMark/>
          </w:tcPr>
          <w:p w14:paraId="78EF5125"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ata processing </w:t>
            </w:r>
          </w:p>
        </w:tc>
        <w:tc>
          <w:tcPr>
            <w:tcW w:w="7980" w:type="dxa"/>
            <w:tcBorders>
              <w:top w:val="nil"/>
              <w:left w:val="nil"/>
              <w:bottom w:val="nil"/>
              <w:right w:val="nil"/>
            </w:tcBorders>
            <w:shd w:val="clear" w:color="auto" w:fill="auto"/>
            <w:hideMark/>
          </w:tcPr>
          <w:p w14:paraId="1008F427"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Methods for processing data prior to and during analysis, including transcription, data entry, data management and security, verification of data integrity, data coding, and anonymization/deidentification of excerpts </w:t>
            </w:r>
          </w:p>
        </w:tc>
        <w:tc>
          <w:tcPr>
            <w:tcW w:w="1316" w:type="dxa"/>
            <w:tcBorders>
              <w:top w:val="nil"/>
              <w:left w:val="nil"/>
              <w:bottom w:val="nil"/>
              <w:right w:val="nil"/>
            </w:tcBorders>
            <w:shd w:val="clear" w:color="auto" w:fill="auto"/>
            <w:hideMark/>
          </w:tcPr>
          <w:p w14:paraId="428B2B73" w14:textId="5CE5990A" w:rsidR="00E66050" w:rsidRPr="00E66050" w:rsidRDefault="00932F3D"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10</w:t>
            </w:r>
            <w:r w:rsidR="00EF373B">
              <w:rPr>
                <w:rFonts w:ascii="AdvPS8E9A" w:eastAsia="Times New Roman" w:hAnsi="AdvPS8E9A" w:cs="Calibri"/>
                <w:color w:val="282323"/>
                <w:sz w:val="20"/>
                <w:szCs w:val="20"/>
              </w:rPr>
              <w:t>,</w:t>
            </w:r>
            <w:r>
              <w:rPr>
                <w:rFonts w:ascii="AdvPS8E9A" w:eastAsia="Times New Roman" w:hAnsi="AdvPS8E9A" w:cs="Calibri"/>
                <w:color w:val="282323"/>
                <w:sz w:val="20"/>
                <w:szCs w:val="20"/>
              </w:rPr>
              <w:t xml:space="preserve"> 11</w:t>
            </w:r>
          </w:p>
        </w:tc>
      </w:tr>
      <w:tr w:rsidR="00E66050" w:rsidRPr="00E66050" w14:paraId="03E270CF" w14:textId="77777777" w:rsidTr="00E66050">
        <w:trPr>
          <w:trHeight w:val="840"/>
        </w:trPr>
        <w:tc>
          <w:tcPr>
            <w:tcW w:w="1316" w:type="dxa"/>
            <w:tcBorders>
              <w:top w:val="nil"/>
              <w:left w:val="nil"/>
              <w:bottom w:val="nil"/>
              <w:right w:val="nil"/>
            </w:tcBorders>
            <w:shd w:val="clear" w:color="auto" w:fill="auto"/>
            <w:hideMark/>
          </w:tcPr>
          <w:p w14:paraId="7CFD9C8B"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4 </w:t>
            </w:r>
          </w:p>
        </w:tc>
        <w:tc>
          <w:tcPr>
            <w:tcW w:w="3220" w:type="dxa"/>
            <w:tcBorders>
              <w:top w:val="nil"/>
              <w:left w:val="nil"/>
              <w:bottom w:val="nil"/>
              <w:right w:val="nil"/>
            </w:tcBorders>
            <w:shd w:val="clear" w:color="auto" w:fill="auto"/>
            <w:hideMark/>
          </w:tcPr>
          <w:p w14:paraId="286B868B"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Data analysis </w:t>
            </w:r>
          </w:p>
        </w:tc>
        <w:tc>
          <w:tcPr>
            <w:tcW w:w="7980" w:type="dxa"/>
            <w:tcBorders>
              <w:top w:val="nil"/>
              <w:left w:val="nil"/>
              <w:bottom w:val="nil"/>
              <w:right w:val="nil"/>
            </w:tcBorders>
            <w:shd w:val="clear" w:color="auto" w:fill="auto"/>
            <w:hideMark/>
          </w:tcPr>
          <w:p w14:paraId="40155AB0"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Process by which inferences, themes, etc., were identified and developed, including the researchers involved in data analysis; usually references a specific paradigm or approach; rationale</w:t>
            </w:r>
          </w:p>
        </w:tc>
        <w:tc>
          <w:tcPr>
            <w:tcW w:w="1316" w:type="dxa"/>
            <w:tcBorders>
              <w:top w:val="nil"/>
              <w:left w:val="nil"/>
              <w:bottom w:val="nil"/>
              <w:right w:val="nil"/>
            </w:tcBorders>
            <w:shd w:val="clear" w:color="auto" w:fill="auto"/>
            <w:hideMark/>
          </w:tcPr>
          <w:p w14:paraId="0E44E3C3" w14:textId="1216BC87" w:rsidR="00E66050" w:rsidRPr="00E66050" w:rsidRDefault="00932F3D"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10</w:t>
            </w:r>
            <w:r w:rsidR="00EF373B">
              <w:rPr>
                <w:rFonts w:ascii="AdvPS8E9A" w:eastAsia="Times New Roman" w:hAnsi="AdvPS8E9A" w:cs="Calibri"/>
                <w:color w:val="282323"/>
                <w:sz w:val="20"/>
                <w:szCs w:val="20"/>
              </w:rPr>
              <w:t>, 1</w:t>
            </w:r>
            <w:r>
              <w:rPr>
                <w:rFonts w:ascii="AdvPS8E9A" w:eastAsia="Times New Roman" w:hAnsi="AdvPS8E9A" w:cs="Calibri"/>
                <w:color w:val="282323"/>
                <w:sz w:val="20"/>
                <w:szCs w:val="20"/>
              </w:rPr>
              <w:t>1</w:t>
            </w:r>
          </w:p>
        </w:tc>
      </w:tr>
      <w:tr w:rsidR="00E66050" w:rsidRPr="00E66050" w14:paraId="30D66E27" w14:textId="77777777" w:rsidTr="00E66050">
        <w:trPr>
          <w:trHeight w:val="560"/>
        </w:trPr>
        <w:tc>
          <w:tcPr>
            <w:tcW w:w="1316" w:type="dxa"/>
            <w:tcBorders>
              <w:top w:val="nil"/>
              <w:left w:val="nil"/>
              <w:bottom w:val="nil"/>
              <w:right w:val="nil"/>
            </w:tcBorders>
            <w:shd w:val="clear" w:color="auto" w:fill="auto"/>
            <w:hideMark/>
          </w:tcPr>
          <w:p w14:paraId="210E54D2"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5 </w:t>
            </w:r>
          </w:p>
        </w:tc>
        <w:tc>
          <w:tcPr>
            <w:tcW w:w="3220" w:type="dxa"/>
            <w:tcBorders>
              <w:top w:val="nil"/>
              <w:left w:val="nil"/>
              <w:bottom w:val="nil"/>
              <w:right w:val="nil"/>
            </w:tcBorders>
            <w:shd w:val="clear" w:color="auto" w:fill="auto"/>
            <w:hideMark/>
          </w:tcPr>
          <w:p w14:paraId="3DD8C8CB"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Techniques to enhance trustworthiness </w:t>
            </w:r>
          </w:p>
        </w:tc>
        <w:tc>
          <w:tcPr>
            <w:tcW w:w="7980" w:type="dxa"/>
            <w:tcBorders>
              <w:top w:val="nil"/>
              <w:left w:val="nil"/>
              <w:bottom w:val="nil"/>
              <w:right w:val="nil"/>
            </w:tcBorders>
            <w:shd w:val="clear" w:color="auto" w:fill="auto"/>
            <w:hideMark/>
          </w:tcPr>
          <w:p w14:paraId="409BD8AE"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Techniques to enhance trustworthiness and credibility of data analysis (e.g., member checking, audit trail, triangulation); </w:t>
            </w:r>
            <w:proofErr w:type="spellStart"/>
            <w:r w:rsidRPr="00E66050">
              <w:rPr>
                <w:rFonts w:ascii="AdvPS8E9A" w:eastAsia="Times New Roman" w:hAnsi="AdvPS8E9A" w:cs="Calibri"/>
                <w:color w:val="282323"/>
                <w:sz w:val="20"/>
                <w:szCs w:val="20"/>
              </w:rPr>
              <w:t>rationale</w:t>
            </w:r>
            <w:r w:rsidRPr="00E66050">
              <w:rPr>
                <w:rFonts w:ascii="Calibri" w:eastAsia="Times New Roman" w:hAnsi="Calibri" w:cs="Calibri"/>
                <w:color w:val="000000"/>
                <w:sz w:val="10"/>
                <w:szCs w:val="10"/>
              </w:rPr>
              <w:t>b</w:t>
            </w:r>
            <w:proofErr w:type="spellEnd"/>
            <w:r w:rsidRPr="00E66050">
              <w:rPr>
                <w:rFonts w:ascii="Calibri" w:eastAsia="Times New Roman" w:hAnsi="Calibri" w:cs="Calibri"/>
                <w:color w:val="000000"/>
                <w:sz w:val="10"/>
                <w:szCs w:val="10"/>
              </w:rPr>
              <w:t xml:space="preserve"> </w:t>
            </w:r>
          </w:p>
        </w:tc>
        <w:tc>
          <w:tcPr>
            <w:tcW w:w="1316" w:type="dxa"/>
            <w:tcBorders>
              <w:top w:val="nil"/>
              <w:left w:val="nil"/>
              <w:bottom w:val="nil"/>
              <w:right w:val="nil"/>
            </w:tcBorders>
            <w:shd w:val="clear" w:color="auto" w:fill="auto"/>
            <w:hideMark/>
          </w:tcPr>
          <w:p w14:paraId="35D4693F" w14:textId="4B413594" w:rsidR="00E66050" w:rsidRPr="00E66050" w:rsidRDefault="00D57A08"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 xml:space="preserve">8, </w:t>
            </w:r>
            <w:r w:rsidR="00932F3D">
              <w:rPr>
                <w:rFonts w:ascii="AdvPS8E9A" w:eastAsia="Times New Roman" w:hAnsi="AdvPS8E9A" w:cs="Calibri"/>
                <w:color w:val="282323"/>
                <w:sz w:val="20"/>
                <w:szCs w:val="20"/>
              </w:rPr>
              <w:t>11</w:t>
            </w:r>
          </w:p>
        </w:tc>
      </w:tr>
      <w:tr w:rsidR="00E66050" w:rsidRPr="00E66050" w14:paraId="47F95F09" w14:textId="77777777" w:rsidTr="00E66050">
        <w:trPr>
          <w:trHeight w:val="320"/>
        </w:trPr>
        <w:tc>
          <w:tcPr>
            <w:tcW w:w="1316" w:type="dxa"/>
            <w:tcBorders>
              <w:top w:val="nil"/>
              <w:left w:val="nil"/>
              <w:bottom w:val="nil"/>
              <w:right w:val="nil"/>
            </w:tcBorders>
            <w:shd w:val="clear" w:color="auto" w:fill="auto"/>
            <w:hideMark/>
          </w:tcPr>
          <w:p w14:paraId="2D4CA6F6" w14:textId="77777777" w:rsidR="00E66050" w:rsidRPr="00E66050" w:rsidRDefault="00E66050" w:rsidP="00E66050">
            <w:pPr>
              <w:jc w:val="cente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hideMark/>
          </w:tcPr>
          <w:p w14:paraId="70ADE835"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 xml:space="preserve">Results/findings </w:t>
            </w:r>
          </w:p>
        </w:tc>
        <w:tc>
          <w:tcPr>
            <w:tcW w:w="7980" w:type="dxa"/>
            <w:tcBorders>
              <w:top w:val="nil"/>
              <w:left w:val="nil"/>
              <w:bottom w:val="nil"/>
              <w:right w:val="nil"/>
            </w:tcBorders>
            <w:shd w:val="clear" w:color="auto" w:fill="auto"/>
            <w:hideMark/>
          </w:tcPr>
          <w:p w14:paraId="5AB225F9"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hideMark/>
          </w:tcPr>
          <w:p w14:paraId="7F67B0DF"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0E34CDE4" w14:textId="77777777" w:rsidTr="00E66050">
        <w:trPr>
          <w:trHeight w:val="560"/>
        </w:trPr>
        <w:tc>
          <w:tcPr>
            <w:tcW w:w="1316" w:type="dxa"/>
            <w:tcBorders>
              <w:top w:val="single" w:sz="4" w:space="0" w:color="auto"/>
              <w:left w:val="nil"/>
              <w:bottom w:val="nil"/>
              <w:right w:val="nil"/>
            </w:tcBorders>
            <w:shd w:val="clear" w:color="auto" w:fill="auto"/>
            <w:hideMark/>
          </w:tcPr>
          <w:p w14:paraId="44BFB835"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6 </w:t>
            </w:r>
          </w:p>
        </w:tc>
        <w:tc>
          <w:tcPr>
            <w:tcW w:w="3220" w:type="dxa"/>
            <w:tcBorders>
              <w:top w:val="single" w:sz="4" w:space="0" w:color="auto"/>
              <w:left w:val="nil"/>
              <w:bottom w:val="nil"/>
              <w:right w:val="nil"/>
            </w:tcBorders>
            <w:shd w:val="clear" w:color="auto" w:fill="auto"/>
            <w:hideMark/>
          </w:tcPr>
          <w:p w14:paraId="0A0A9E3A"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ynthesis and interpretation </w:t>
            </w:r>
          </w:p>
        </w:tc>
        <w:tc>
          <w:tcPr>
            <w:tcW w:w="7980" w:type="dxa"/>
            <w:tcBorders>
              <w:top w:val="single" w:sz="4" w:space="0" w:color="auto"/>
              <w:left w:val="nil"/>
              <w:bottom w:val="nil"/>
              <w:right w:val="nil"/>
            </w:tcBorders>
            <w:shd w:val="clear" w:color="auto" w:fill="auto"/>
            <w:hideMark/>
          </w:tcPr>
          <w:p w14:paraId="5464C9C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Main findings (e.g., interpretations, inferences, and themes); might include development of a theory or model, or integration with prior research or theory </w:t>
            </w:r>
          </w:p>
        </w:tc>
        <w:tc>
          <w:tcPr>
            <w:tcW w:w="1316" w:type="dxa"/>
            <w:tcBorders>
              <w:top w:val="single" w:sz="4" w:space="0" w:color="auto"/>
              <w:left w:val="nil"/>
              <w:bottom w:val="nil"/>
              <w:right w:val="nil"/>
            </w:tcBorders>
            <w:shd w:val="clear" w:color="auto" w:fill="auto"/>
            <w:hideMark/>
          </w:tcPr>
          <w:p w14:paraId="399E6FD3" w14:textId="4B9280CB"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1</w:t>
            </w:r>
            <w:r w:rsidR="00932F3D">
              <w:rPr>
                <w:rFonts w:ascii="AdvPS8E9A" w:eastAsia="Times New Roman" w:hAnsi="AdvPS8E9A" w:cs="Calibri"/>
                <w:color w:val="282323"/>
                <w:sz w:val="20"/>
                <w:szCs w:val="20"/>
              </w:rPr>
              <w:t>5</w:t>
            </w:r>
            <w:r>
              <w:rPr>
                <w:rFonts w:ascii="AdvPS8E9A" w:eastAsia="Times New Roman" w:hAnsi="AdvPS8E9A" w:cs="Calibri"/>
                <w:color w:val="282323"/>
                <w:sz w:val="20"/>
                <w:szCs w:val="20"/>
              </w:rPr>
              <w:t xml:space="preserve"> to 2</w:t>
            </w:r>
            <w:r w:rsidR="00D57A08">
              <w:rPr>
                <w:rFonts w:ascii="AdvPS8E9A" w:eastAsia="Times New Roman" w:hAnsi="AdvPS8E9A" w:cs="Calibri"/>
                <w:color w:val="282323"/>
                <w:sz w:val="20"/>
                <w:szCs w:val="20"/>
              </w:rPr>
              <w:t>6</w:t>
            </w:r>
          </w:p>
        </w:tc>
      </w:tr>
      <w:tr w:rsidR="00E66050" w:rsidRPr="00E66050" w14:paraId="24193DA9" w14:textId="77777777" w:rsidTr="00E66050">
        <w:trPr>
          <w:trHeight w:val="320"/>
        </w:trPr>
        <w:tc>
          <w:tcPr>
            <w:tcW w:w="1316" w:type="dxa"/>
            <w:tcBorders>
              <w:top w:val="nil"/>
              <w:left w:val="nil"/>
              <w:bottom w:val="nil"/>
              <w:right w:val="nil"/>
            </w:tcBorders>
            <w:shd w:val="clear" w:color="auto" w:fill="auto"/>
            <w:hideMark/>
          </w:tcPr>
          <w:p w14:paraId="1ACB6E4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7 </w:t>
            </w:r>
          </w:p>
        </w:tc>
        <w:tc>
          <w:tcPr>
            <w:tcW w:w="3220" w:type="dxa"/>
            <w:tcBorders>
              <w:top w:val="nil"/>
              <w:left w:val="nil"/>
              <w:bottom w:val="nil"/>
              <w:right w:val="nil"/>
            </w:tcBorders>
            <w:shd w:val="clear" w:color="auto" w:fill="auto"/>
            <w:hideMark/>
          </w:tcPr>
          <w:p w14:paraId="0953954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Links to empirical data </w:t>
            </w:r>
          </w:p>
        </w:tc>
        <w:tc>
          <w:tcPr>
            <w:tcW w:w="7980" w:type="dxa"/>
            <w:tcBorders>
              <w:top w:val="nil"/>
              <w:left w:val="nil"/>
              <w:bottom w:val="nil"/>
              <w:right w:val="nil"/>
            </w:tcBorders>
            <w:shd w:val="clear" w:color="auto" w:fill="auto"/>
            <w:hideMark/>
          </w:tcPr>
          <w:p w14:paraId="6693AB8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Evidence (e.g., quotes, field notes, text excerpts, photographs) to substantiate analytic findings </w:t>
            </w:r>
          </w:p>
        </w:tc>
        <w:tc>
          <w:tcPr>
            <w:tcW w:w="1316" w:type="dxa"/>
            <w:tcBorders>
              <w:top w:val="nil"/>
              <w:left w:val="nil"/>
              <w:bottom w:val="nil"/>
              <w:right w:val="nil"/>
            </w:tcBorders>
            <w:shd w:val="clear" w:color="auto" w:fill="auto"/>
            <w:hideMark/>
          </w:tcPr>
          <w:p w14:paraId="4A290E5F" w14:textId="63D98616"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16 to 2</w:t>
            </w:r>
            <w:r w:rsidR="00D57A08">
              <w:rPr>
                <w:rFonts w:ascii="AdvPS8E9A" w:eastAsia="Times New Roman" w:hAnsi="AdvPS8E9A" w:cs="Calibri"/>
                <w:color w:val="282323"/>
                <w:sz w:val="20"/>
                <w:szCs w:val="20"/>
              </w:rPr>
              <w:t>6</w:t>
            </w:r>
          </w:p>
        </w:tc>
      </w:tr>
      <w:tr w:rsidR="00E66050" w:rsidRPr="00E66050" w14:paraId="18AE7BDE" w14:textId="77777777" w:rsidTr="00E66050">
        <w:trPr>
          <w:trHeight w:val="320"/>
        </w:trPr>
        <w:tc>
          <w:tcPr>
            <w:tcW w:w="1316" w:type="dxa"/>
            <w:tcBorders>
              <w:top w:val="nil"/>
              <w:left w:val="nil"/>
              <w:bottom w:val="nil"/>
              <w:right w:val="nil"/>
            </w:tcBorders>
            <w:shd w:val="clear" w:color="auto" w:fill="auto"/>
            <w:hideMark/>
          </w:tcPr>
          <w:p w14:paraId="775F4C7D" w14:textId="77777777" w:rsidR="00E66050" w:rsidRPr="00E66050" w:rsidRDefault="00E66050" w:rsidP="00E66050">
            <w:pPr>
              <w:jc w:val="cente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hideMark/>
          </w:tcPr>
          <w:p w14:paraId="1E065E49"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 xml:space="preserve">Discussion </w:t>
            </w:r>
          </w:p>
        </w:tc>
        <w:tc>
          <w:tcPr>
            <w:tcW w:w="7980" w:type="dxa"/>
            <w:tcBorders>
              <w:top w:val="nil"/>
              <w:left w:val="nil"/>
              <w:bottom w:val="nil"/>
              <w:right w:val="nil"/>
            </w:tcBorders>
            <w:shd w:val="clear" w:color="auto" w:fill="auto"/>
            <w:hideMark/>
          </w:tcPr>
          <w:p w14:paraId="755BC832"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hideMark/>
          </w:tcPr>
          <w:p w14:paraId="5D1C1069"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19E829E0" w14:textId="77777777" w:rsidTr="00E66050">
        <w:trPr>
          <w:trHeight w:val="1120"/>
        </w:trPr>
        <w:tc>
          <w:tcPr>
            <w:tcW w:w="1316" w:type="dxa"/>
            <w:tcBorders>
              <w:top w:val="single" w:sz="4" w:space="0" w:color="auto"/>
              <w:left w:val="nil"/>
              <w:bottom w:val="nil"/>
              <w:right w:val="nil"/>
            </w:tcBorders>
            <w:shd w:val="clear" w:color="auto" w:fill="auto"/>
            <w:hideMark/>
          </w:tcPr>
          <w:p w14:paraId="78D2A074"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8 </w:t>
            </w:r>
          </w:p>
        </w:tc>
        <w:tc>
          <w:tcPr>
            <w:tcW w:w="3220" w:type="dxa"/>
            <w:tcBorders>
              <w:top w:val="single" w:sz="4" w:space="0" w:color="auto"/>
              <w:left w:val="nil"/>
              <w:bottom w:val="nil"/>
              <w:right w:val="nil"/>
            </w:tcBorders>
            <w:shd w:val="clear" w:color="auto" w:fill="auto"/>
            <w:hideMark/>
          </w:tcPr>
          <w:p w14:paraId="436273C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Integration with prior work, implications, transferability, and contribution(s) to the field </w:t>
            </w:r>
          </w:p>
        </w:tc>
        <w:tc>
          <w:tcPr>
            <w:tcW w:w="7980" w:type="dxa"/>
            <w:tcBorders>
              <w:top w:val="single" w:sz="4" w:space="0" w:color="auto"/>
              <w:left w:val="nil"/>
              <w:bottom w:val="nil"/>
              <w:right w:val="nil"/>
            </w:tcBorders>
            <w:shd w:val="clear" w:color="auto" w:fill="auto"/>
            <w:hideMark/>
          </w:tcPr>
          <w:p w14:paraId="330194CE"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 </w:t>
            </w:r>
          </w:p>
        </w:tc>
        <w:tc>
          <w:tcPr>
            <w:tcW w:w="1316" w:type="dxa"/>
            <w:tcBorders>
              <w:top w:val="single" w:sz="4" w:space="0" w:color="auto"/>
              <w:left w:val="nil"/>
              <w:bottom w:val="nil"/>
              <w:right w:val="nil"/>
            </w:tcBorders>
            <w:shd w:val="clear" w:color="auto" w:fill="auto"/>
            <w:hideMark/>
          </w:tcPr>
          <w:p w14:paraId="5EB67D0C" w14:textId="40E1C82A"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2</w:t>
            </w:r>
            <w:r w:rsidR="00D57A08">
              <w:rPr>
                <w:rFonts w:ascii="AdvPS8E9A" w:eastAsia="Times New Roman" w:hAnsi="AdvPS8E9A" w:cs="Calibri"/>
                <w:color w:val="282323"/>
                <w:sz w:val="20"/>
                <w:szCs w:val="20"/>
              </w:rPr>
              <w:t>6</w:t>
            </w:r>
            <w:r>
              <w:rPr>
                <w:rFonts w:ascii="AdvPS8E9A" w:eastAsia="Times New Roman" w:hAnsi="AdvPS8E9A" w:cs="Calibri"/>
                <w:color w:val="282323"/>
                <w:sz w:val="20"/>
                <w:szCs w:val="20"/>
              </w:rPr>
              <w:t xml:space="preserve"> to </w:t>
            </w:r>
            <w:r w:rsidR="00D57A08">
              <w:rPr>
                <w:rFonts w:ascii="AdvPS8E9A" w:eastAsia="Times New Roman" w:hAnsi="AdvPS8E9A" w:cs="Calibri"/>
                <w:color w:val="282323"/>
                <w:sz w:val="20"/>
                <w:szCs w:val="20"/>
              </w:rPr>
              <w:t>30</w:t>
            </w:r>
          </w:p>
        </w:tc>
      </w:tr>
      <w:tr w:rsidR="00E66050" w:rsidRPr="00E66050" w14:paraId="2880EFCE" w14:textId="77777777" w:rsidTr="00E66050">
        <w:trPr>
          <w:trHeight w:val="320"/>
        </w:trPr>
        <w:tc>
          <w:tcPr>
            <w:tcW w:w="1316" w:type="dxa"/>
            <w:tcBorders>
              <w:top w:val="nil"/>
              <w:left w:val="nil"/>
              <w:bottom w:val="nil"/>
              <w:right w:val="nil"/>
            </w:tcBorders>
            <w:shd w:val="clear" w:color="auto" w:fill="auto"/>
            <w:hideMark/>
          </w:tcPr>
          <w:p w14:paraId="7A9B3B28"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19 </w:t>
            </w:r>
          </w:p>
        </w:tc>
        <w:tc>
          <w:tcPr>
            <w:tcW w:w="3220" w:type="dxa"/>
            <w:tcBorders>
              <w:top w:val="nil"/>
              <w:left w:val="nil"/>
              <w:bottom w:val="nil"/>
              <w:right w:val="nil"/>
            </w:tcBorders>
            <w:shd w:val="clear" w:color="auto" w:fill="auto"/>
            <w:hideMark/>
          </w:tcPr>
          <w:p w14:paraId="303963F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Limitations </w:t>
            </w:r>
          </w:p>
        </w:tc>
        <w:tc>
          <w:tcPr>
            <w:tcW w:w="7980" w:type="dxa"/>
            <w:tcBorders>
              <w:top w:val="nil"/>
              <w:left w:val="nil"/>
              <w:bottom w:val="nil"/>
              <w:right w:val="nil"/>
            </w:tcBorders>
            <w:shd w:val="clear" w:color="auto" w:fill="auto"/>
            <w:hideMark/>
          </w:tcPr>
          <w:p w14:paraId="24BDE7D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Trustworthiness and limitations of findings </w:t>
            </w:r>
          </w:p>
        </w:tc>
        <w:tc>
          <w:tcPr>
            <w:tcW w:w="1316" w:type="dxa"/>
            <w:tcBorders>
              <w:top w:val="nil"/>
              <w:left w:val="nil"/>
              <w:bottom w:val="nil"/>
              <w:right w:val="nil"/>
            </w:tcBorders>
            <w:shd w:val="clear" w:color="auto" w:fill="auto"/>
            <w:hideMark/>
          </w:tcPr>
          <w:p w14:paraId="24749B92" w14:textId="407846C2" w:rsidR="00E66050" w:rsidRPr="00E66050" w:rsidRDefault="00D57A08"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30</w:t>
            </w:r>
            <w:r w:rsidR="0074521E">
              <w:rPr>
                <w:rFonts w:ascii="AdvPS8E9A" w:eastAsia="Times New Roman" w:hAnsi="AdvPS8E9A" w:cs="Calibri"/>
                <w:color w:val="282323"/>
                <w:sz w:val="20"/>
                <w:szCs w:val="20"/>
              </w:rPr>
              <w:t xml:space="preserve">, </w:t>
            </w:r>
            <w:r>
              <w:rPr>
                <w:rFonts w:ascii="AdvPS8E9A" w:eastAsia="Times New Roman" w:hAnsi="AdvPS8E9A" w:cs="Calibri"/>
                <w:color w:val="282323"/>
                <w:sz w:val="20"/>
                <w:szCs w:val="20"/>
              </w:rPr>
              <w:t>31</w:t>
            </w:r>
          </w:p>
        </w:tc>
      </w:tr>
      <w:tr w:rsidR="00E66050" w:rsidRPr="00E66050" w14:paraId="7B44CCC0" w14:textId="77777777" w:rsidTr="00E66050">
        <w:trPr>
          <w:trHeight w:val="320"/>
        </w:trPr>
        <w:tc>
          <w:tcPr>
            <w:tcW w:w="1316" w:type="dxa"/>
            <w:tcBorders>
              <w:top w:val="nil"/>
              <w:left w:val="nil"/>
              <w:bottom w:val="nil"/>
              <w:right w:val="nil"/>
            </w:tcBorders>
            <w:shd w:val="clear" w:color="auto" w:fill="auto"/>
            <w:hideMark/>
          </w:tcPr>
          <w:p w14:paraId="757C7B6A" w14:textId="77777777" w:rsidR="00E66050" w:rsidRPr="00E66050" w:rsidRDefault="00E66050" w:rsidP="00E66050">
            <w:pPr>
              <w:jc w:val="center"/>
              <w:rPr>
                <w:rFonts w:ascii="AdvPS8E9A" w:eastAsia="Times New Roman" w:hAnsi="AdvPS8E9A" w:cs="Calibri"/>
                <w:color w:val="282323"/>
                <w:sz w:val="20"/>
                <w:szCs w:val="20"/>
              </w:rPr>
            </w:pPr>
          </w:p>
        </w:tc>
        <w:tc>
          <w:tcPr>
            <w:tcW w:w="3220" w:type="dxa"/>
            <w:tcBorders>
              <w:top w:val="nil"/>
              <w:left w:val="nil"/>
              <w:bottom w:val="nil"/>
              <w:right w:val="nil"/>
            </w:tcBorders>
            <w:shd w:val="clear" w:color="auto" w:fill="auto"/>
            <w:hideMark/>
          </w:tcPr>
          <w:p w14:paraId="43977995" w14:textId="77777777" w:rsidR="00E66050" w:rsidRPr="00E66050" w:rsidRDefault="00E66050" w:rsidP="00E66050">
            <w:pPr>
              <w:rPr>
                <w:rFonts w:ascii="AdvPS8E9A" w:eastAsia="Times New Roman" w:hAnsi="AdvPS8E9A" w:cs="Calibri"/>
                <w:b/>
                <w:bCs/>
                <w:color w:val="282323"/>
                <w:sz w:val="20"/>
                <w:szCs w:val="20"/>
              </w:rPr>
            </w:pPr>
            <w:r w:rsidRPr="00E66050">
              <w:rPr>
                <w:rFonts w:ascii="AdvPS8E9A" w:eastAsia="Times New Roman" w:hAnsi="AdvPS8E9A" w:cs="Calibri"/>
                <w:b/>
                <w:bCs/>
                <w:color w:val="282323"/>
                <w:sz w:val="20"/>
                <w:szCs w:val="20"/>
              </w:rPr>
              <w:t>Other</w:t>
            </w:r>
          </w:p>
        </w:tc>
        <w:tc>
          <w:tcPr>
            <w:tcW w:w="7980" w:type="dxa"/>
            <w:tcBorders>
              <w:top w:val="nil"/>
              <w:left w:val="nil"/>
              <w:bottom w:val="nil"/>
              <w:right w:val="nil"/>
            </w:tcBorders>
            <w:shd w:val="clear" w:color="auto" w:fill="auto"/>
            <w:hideMark/>
          </w:tcPr>
          <w:p w14:paraId="25202E82" w14:textId="77777777" w:rsidR="00E66050" w:rsidRPr="00E66050" w:rsidRDefault="00E66050" w:rsidP="00E66050">
            <w:pPr>
              <w:rPr>
                <w:rFonts w:ascii="AdvPS8E9A" w:eastAsia="Times New Roman" w:hAnsi="AdvPS8E9A" w:cs="Calibri"/>
                <w:b/>
                <w:bCs/>
                <w:color w:val="282323"/>
                <w:sz w:val="20"/>
                <w:szCs w:val="20"/>
              </w:rPr>
            </w:pPr>
          </w:p>
        </w:tc>
        <w:tc>
          <w:tcPr>
            <w:tcW w:w="1316" w:type="dxa"/>
            <w:tcBorders>
              <w:top w:val="nil"/>
              <w:left w:val="nil"/>
              <w:bottom w:val="nil"/>
              <w:right w:val="nil"/>
            </w:tcBorders>
            <w:shd w:val="clear" w:color="auto" w:fill="auto"/>
            <w:hideMark/>
          </w:tcPr>
          <w:p w14:paraId="5EA501D9" w14:textId="77777777" w:rsidR="00E66050" w:rsidRPr="00E66050" w:rsidRDefault="00E66050" w:rsidP="00E66050">
            <w:pPr>
              <w:rPr>
                <w:rFonts w:ascii="Times New Roman" w:eastAsia="Times New Roman" w:hAnsi="Times New Roman" w:cs="Times New Roman"/>
                <w:sz w:val="20"/>
                <w:szCs w:val="20"/>
              </w:rPr>
            </w:pPr>
          </w:p>
        </w:tc>
      </w:tr>
      <w:tr w:rsidR="00E66050" w:rsidRPr="00E66050" w14:paraId="3269FA0E" w14:textId="77777777" w:rsidTr="00E66050">
        <w:trPr>
          <w:trHeight w:val="560"/>
        </w:trPr>
        <w:tc>
          <w:tcPr>
            <w:tcW w:w="1316" w:type="dxa"/>
            <w:tcBorders>
              <w:top w:val="single" w:sz="4" w:space="0" w:color="auto"/>
              <w:left w:val="nil"/>
              <w:bottom w:val="nil"/>
              <w:right w:val="nil"/>
            </w:tcBorders>
            <w:shd w:val="clear" w:color="auto" w:fill="auto"/>
            <w:hideMark/>
          </w:tcPr>
          <w:p w14:paraId="196FE9A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20 </w:t>
            </w:r>
          </w:p>
        </w:tc>
        <w:tc>
          <w:tcPr>
            <w:tcW w:w="3220" w:type="dxa"/>
            <w:tcBorders>
              <w:top w:val="single" w:sz="4" w:space="0" w:color="auto"/>
              <w:left w:val="nil"/>
              <w:bottom w:val="nil"/>
              <w:right w:val="nil"/>
            </w:tcBorders>
            <w:shd w:val="clear" w:color="auto" w:fill="auto"/>
            <w:hideMark/>
          </w:tcPr>
          <w:p w14:paraId="75643224"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Conflicts of interest </w:t>
            </w:r>
          </w:p>
        </w:tc>
        <w:tc>
          <w:tcPr>
            <w:tcW w:w="7980" w:type="dxa"/>
            <w:tcBorders>
              <w:top w:val="single" w:sz="4" w:space="0" w:color="auto"/>
              <w:left w:val="nil"/>
              <w:bottom w:val="nil"/>
              <w:right w:val="nil"/>
            </w:tcBorders>
            <w:shd w:val="clear" w:color="auto" w:fill="auto"/>
            <w:hideMark/>
          </w:tcPr>
          <w:p w14:paraId="1FE473EF"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Potential sources of influence or perceived influence on study conduct and conclusions; how these were managed </w:t>
            </w:r>
          </w:p>
        </w:tc>
        <w:tc>
          <w:tcPr>
            <w:tcW w:w="1316" w:type="dxa"/>
            <w:tcBorders>
              <w:top w:val="single" w:sz="4" w:space="0" w:color="auto"/>
              <w:left w:val="nil"/>
              <w:bottom w:val="nil"/>
              <w:right w:val="nil"/>
            </w:tcBorders>
            <w:shd w:val="clear" w:color="auto" w:fill="auto"/>
            <w:hideMark/>
          </w:tcPr>
          <w:p w14:paraId="1A405E2F" w14:textId="16969AA8"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In website submission</w:t>
            </w:r>
          </w:p>
        </w:tc>
      </w:tr>
      <w:tr w:rsidR="00E66050" w:rsidRPr="00E66050" w14:paraId="1CB9F990" w14:textId="77777777" w:rsidTr="00E66050">
        <w:trPr>
          <w:trHeight w:val="560"/>
        </w:trPr>
        <w:tc>
          <w:tcPr>
            <w:tcW w:w="1316" w:type="dxa"/>
            <w:tcBorders>
              <w:top w:val="nil"/>
              <w:left w:val="nil"/>
              <w:bottom w:val="single" w:sz="4" w:space="0" w:color="auto"/>
              <w:right w:val="nil"/>
            </w:tcBorders>
            <w:shd w:val="clear" w:color="auto" w:fill="auto"/>
            <w:hideMark/>
          </w:tcPr>
          <w:p w14:paraId="26AAC1C8"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21 </w:t>
            </w:r>
          </w:p>
        </w:tc>
        <w:tc>
          <w:tcPr>
            <w:tcW w:w="3220" w:type="dxa"/>
            <w:tcBorders>
              <w:top w:val="nil"/>
              <w:left w:val="nil"/>
              <w:bottom w:val="single" w:sz="4" w:space="0" w:color="auto"/>
              <w:right w:val="nil"/>
            </w:tcBorders>
            <w:shd w:val="clear" w:color="auto" w:fill="auto"/>
            <w:hideMark/>
          </w:tcPr>
          <w:p w14:paraId="7FD8CF33"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Funding </w:t>
            </w:r>
          </w:p>
        </w:tc>
        <w:tc>
          <w:tcPr>
            <w:tcW w:w="7980" w:type="dxa"/>
            <w:tcBorders>
              <w:top w:val="nil"/>
              <w:left w:val="nil"/>
              <w:bottom w:val="single" w:sz="4" w:space="0" w:color="auto"/>
              <w:right w:val="nil"/>
            </w:tcBorders>
            <w:shd w:val="clear" w:color="auto" w:fill="auto"/>
            <w:hideMark/>
          </w:tcPr>
          <w:p w14:paraId="3B91C48C" w14:textId="77777777" w:rsidR="00E66050" w:rsidRPr="00E66050" w:rsidRDefault="00E66050" w:rsidP="00E66050">
            <w:pPr>
              <w:rPr>
                <w:rFonts w:ascii="AdvPS8E9A" w:eastAsia="Times New Roman" w:hAnsi="AdvPS8E9A" w:cs="Calibri"/>
                <w:color w:val="282323"/>
                <w:sz w:val="20"/>
                <w:szCs w:val="20"/>
              </w:rPr>
            </w:pPr>
            <w:r w:rsidRPr="00E66050">
              <w:rPr>
                <w:rFonts w:ascii="AdvPS8E9A" w:eastAsia="Times New Roman" w:hAnsi="AdvPS8E9A" w:cs="Calibri"/>
                <w:color w:val="282323"/>
                <w:sz w:val="20"/>
                <w:szCs w:val="20"/>
              </w:rPr>
              <w:t xml:space="preserve">Sources of funding and other support; role of funders in data collection, interpretation, and reporting </w:t>
            </w:r>
          </w:p>
        </w:tc>
        <w:tc>
          <w:tcPr>
            <w:tcW w:w="1316" w:type="dxa"/>
            <w:tcBorders>
              <w:top w:val="nil"/>
              <w:left w:val="nil"/>
              <w:bottom w:val="single" w:sz="4" w:space="0" w:color="auto"/>
              <w:right w:val="nil"/>
            </w:tcBorders>
            <w:shd w:val="clear" w:color="auto" w:fill="auto"/>
            <w:hideMark/>
          </w:tcPr>
          <w:p w14:paraId="622E13C9" w14:textId="7CBCE73A" w:rsidR="00E66050" w:rsidRPr="00E66050" w:rsidRDefault="00EF373B" w:rsidP="00E66050">
            <w:pPr>
              <w:jc w:val="center"/>
              <w:rPr>
                <w:rFonts w:ascii="AdvPS8E9A" w:eastAsia="Times New Roman" w:hAnsi="AdvPS8E9A" w:cs="Calibri"/>
                <w:color w:val="282323"/>
                <w:sz w:val="20"/>
                <w:szCs w:val="20"/>
              </w:rPr>
            </w:pPr>
            <w:r>
              <w:rPr>
                <w:rFonts w:ascii="AdvPS8E9A" w:eastAsia="Times New Roman" w:hAnsi="AdvPS8E9A" w:cs="Calibri"/>
                <w:color w:val="282323"/>
                <w:sz w:val="20"/>
                <w:szCs w:val="20"/>
              </w:rPr>
              <w:t>In website submission</w:t>
            </w:r>
          </w:p>
        </w:tc>
      </w:tr>
    </w:tbl>
    <w:p w14:paraId="25A7C03D" w14:textId="77777777" w:rsidR="008E27F7" w:rsidRPr="00D56531" w:rsidRDefault="003E519A">
      <w:pPr>
        <w:rPr>
          <w:rFonts w:ascii="AdvPS8E9A" w:eastAsia="Times New Roman" w:hAnsi="AdvPS8E9A" w:cs="Calibri"/>
          <w:color w:val="282323"/>
          <w:sz w:val="20"/>
          <w:szCs w:val="20"/>
        </w:rPr>
      </w:pPr>
      <w:r>
        <w:rPr>
          <w:rFonts w:ascii="AdvPS8E9A" w:eastAsia="Times New Roman" w:hAnsi="AdvPS8E9A" w:cs="Calibri"/>
          <w:color w:val="282323"/>
          <w:sz w:val="20"/>
          <w:szCs w:val="20"/>
        </w:rPr>
        <w:t>Checklist e</w:t>
      </w:r>
      <w:r w:rsidR="00D56531" w:rsidRPr="00D56531">
        <w:rPr>
          <w:rFonts w:ascii="AdvPS8E9A" w:eastAsia="Times New Roman" w:hAnsi="AdvPS8E9A" w:cs="Calibri"/>
          <w:color w:val="282323"/>
          <w:sz w:val="20"/>
          <w:szCs w:val="20"/>
        </w:rPr>
        <w:t xml:space="preserve">xtracted and adapted from: O'Brien, B. C., Harris, I. B., Beckman, T. J., Reed, D. A., &amp; Cook, D. A. (2014). Standards for reporting qualitative research: a synthesis of recommendations. </w:t>
      </w:r>
      <w:proofErr w:type="spellStart"/>
      <w:r w:rsidR="00D56531" w:rsidRPr="00D56531">
        <w:rPr>
          <w:rFonts w:ascii="AdvPS8E9A" w:eastAsia="Times New Roman" w:hAnsi="AdvPS8E9A" w:cs="Calibri"/>
          <w:color w:val="282323"/>
          <w:sz w:val="20"/>
          <w:szCs w:val="20"/>
        </w:rPr>
        <w:t>Acad</w:t>
      </w:r>
      <w:proofErr w:type="spellEnd"/>
      <w:r w:rsidR="00D56531" w:rsidRPr="00D56531">
        <w:rPr>
          <w:rFonts w:ascii="AdvPS8E9A" w:eastAsia="Times New Roman" w:hAnsi="AdvPS8E9A" w:cs="Calibri"/>
          <w:color w:val="282323"/>
          <w:sz w:val="20"/>
          <w:szCs w:val="20"/>
        </w:rPr>
        <w:t xml:space="preserve"> Med, 89(9), 1245-1251</w:t>
      </w:r>
      <w:r w:rsidR="00D56531">
        <w:rPr>
          <w:rFonts w:ascii="AdvPS8E9A" w:eastAsia="Times New Roman" w:hAnsi="AdvPS8E9A" w:cs="Calibri"/>
          <w:color w:val="282323"/>
          <w:sz w:val="20"/>
          <w:szCs w:val="20"/>
        </w:rPr>
        <w:t>.</w:t>
      </w:r>
    </w:p>
    <w:sectPr w:rsidR="008E27F7" w:rsidRPr="00D56531" w:rsidSect="00D56531">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dvPS8E9A">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531"/>
    <w:rsid w:val="0000032D"/>
    <w:rsid w:val="000016CE"/>
    <w:rsid w:val="00005CC2"/>
    <w:rsid w:val="000103BF"/>
    <w:rsid w:val="00010B76"/>
    <w:rsid w:val="00017314"/>
    <w:rsid w:val="0003231C"/>
    <w:rsid w:val="00032326"/>
    <w:rsid w:val="00032C5D"/>
    <w:rsid w:val="00034385"/>
    <w:rsid w:val="00036C0A"/>
    <w:rsid w:val="0004083A"/>
    <w:rsid w:val="00042008"/>
    <w:rsid w:val="00042D24"/>
    <w:rsid w:val="00043296"/>
    <w:rsid w:val="00047F02"/>
    <w:rsid w:val="000537A3"/>
    <w:rsid w:val="0005553F"/>
    <w:rsid w:val="00060004"/>
    <w:rsid w:val="00060992"/>
    <w:rsid w:val="000635CE"/>
    <w:rsid w:val="00075460"/>
    <w:rsid w:val="000754A9"/>
    <w:rsid w:val="00091D44"/>
    <w:rsid w:val="000922C7"/>
    <w:rsid w:val="000B1BBA"/>
    <w:rsid w:val="000B1DDC"/>
    <w:rsid w:val="000B2985"/>
    <w:rsid w:val="000B41B4"/>
    <w:rsid w:val="000B6136"/>
    <w:rsid w:val="000B674F"/>
    <w:rsid w:val="000B7F83"/>
    <w:rsid w:val="000C0494"/>
    <w:rsid w:val="000C265E"/>
    <w:rsid w:val="000C46B9"/>
    <w:rsid w:val="000C7EC0"/>
    <w:rsid w:val="000D1A79"/>
    <w:rsid w:val="000D53CC"/>
    <w:rsid w:val="000D75C0"/>
    <w:rsid w:val="000E110E"/>
    <w:rsid w:val="000F45F5"/>
    <w:rsid w:val="000F49D4"/>
    <w:rsid w:val="000F5996"/>
    <w:rsid w:val="00104D5A"/>
    <w:rsid w:val="001050FC"/>
    <w:rsid w:val="00112E72"/>
    <w:rsid w:val="00113A57"/>
    <w:rsid w:val="00117AC5"/>
    <w:rsid w:val="0012060A"/>
    <w:rsid w:val="00120843"/>
    <w:rsid w:val="0012266C"/>
    <w:rsid w:val="001236B5"/>
    <w:rsid w:val="001245B7"/>
    <w:rsid w:val="0013049F"/>
    <w:rsid w:val="00133B2E"/>
    <w:rsid w:val="00135275"/>
    <w:rsid w:val="00136C9B"/>
    <w:rsid w:val="00152AD0"/>
    <w:rsid w:val="001658C0"/>
    <w:rsid w:val="00173DD7"/>
    <w:rsid w:val="00180CAC"/>
    <w:rsid w:val="00190C3E"/>
    <w:rsid w:val="001A10B1"/>
    <w:rsid w:val="001A5443"/>
    <w:rsid w:val="001A599F"/>
    <w:rsid w:val="001A6678"/>
    <w:rsid w:val="001B03BA"/>
    <w:rsid w:val="001B04C5"/>
    <w:rsid w:val="001B3A67"/>
    <w:rsid w:val="001B644B"/>
    <w:rsid w:val="001B7458"/>
    <w:rsid w:val="001B75F8"/>
    <w:rsid w:val="001C0DB6"/>
    <w:rsid w:val="001C5566"/>
    <w:rsid w:val="001D3A11"/>
    <w:rsid w:val="001D7B6A"/>
    <w:rsid w:val="001E2C4F"/>
    <w:rsid w:val="001E650B"/>
    <w:rsid w:val="001E697F"/>
    <w:rsid w:val="001F0220"/>
    <w:rsid w:val="001F50A2"/>
    <w:rsid w:val="00200327"/>
    <w:rsid w:val="00201368"/>
    <w:rsid w:val="00202542"/>
    <w:rsid w:val="00212C01"/>
    <w:rsid w:val="00212E80"/>
    <w:rsid w:val="00217E3D"/>
    <w:rsid w:val="00220FE5"/>
    <w:rsid w:val="00226060"/>
    <w:rsid w:val="00226B84"/>
    <w:rsid w:val="00227800"/>
    <w:rsid w:val="00227D4B"/>
    <w:rsid w:val="00234A91"/>
    <w:rsid w:val="00236C00"/>
    <w:rsid w:val="00237791"/>
    <w:rsid w:val="002408CD"/>
    <w:rsid w:val="0024634E"/>
    <w:rsid w:val="00255CEA"/>
    <w:rsid w:val="00257BB2"/>
    <w:rsid w:val="00264A70"/>
    <w:rsid w:val="00266552"/>
    <w:rsid w:val="00267B66"/>
    <w:rsid w:val="00271A72"/>
    <w:rsid w:val="00280222"/>
    <w:rsid w:val="00282352"/>
    <w:rsid w:val="00286140"/>
    <w:rsid w:val="0029126D"/>
    <w:rsid w:val="002926FF"/>
    <w:rsid w:val="002A5D3D"/>
    <w:rsid w:val="002A62D2"/>
    <w:rsid w:val="002B1A71"/>
    <w:rsid w:val="002B309B"/>
    <w:rsid w:val="002B7633"/>
    <w:rsid w:val="002C4732"/>
    <w:rsid w:val="002C4C3D"/>
    <w:rsid w:val="002C4FC2"/>
    <w:rsid w:val="002C7478"/>
    <w:rsid w:val="002D78F7"/>
    <w:rsid w:val="002E5583"/>
    <w:rsid w:val="002F1A50"/>
    <w:rsid w:val="0030089B"/>
    <w:rsid w:val="00304625"/>
    <w:rsid w:val="00306CC0"/>
    <w:rsid w:val="00307091"/>
    <w:rsid w:val="00316DAC"/>
    <w:rsid w:val="00316F3C"/>
    <w:rsid w:val="003229EF"/>
    <w:rsid w:val="00340DD4"/>
    <w:rsid w:val="003422F2"/>
    <w:rsid w:val="0035444C"/>
    <w:rsid w:val="00357993"/>
    <w:rsid w:val="003649CA"/>
    <w:rsid w:val="00371397"/>
    <w:rsid w:val="00371D89"/>
    <w:rsid w:val="00373489"/>
    <w:rsid w:val="00375777"/>
    <w:rsid w:val="0038300A"/>
    <w:rsid w:val="003869CA"/>
    <w:rsid w:val="00392408"/>
    <w:rsid w:val="003929FF"/>
    <w:rsid w:val="003A0C0A"/>
    <w:rsid w:val="003A29BE"/>
    <w:rsid w:val="003A5FF6"/>
    <w:rsid w:val="003C26BC"/>
    <w:rsid w:val="003C2F13"/>
    <w:rsid w:val="003C5A71"/>
    <w:rsid w:val="003C5CB1"/>
    <w:rsid w:val="003C6865"/>
    <w:rsid w:val="003E12AD"/>
    <w:rsid w:val="003E2951"/>
    <w:rsid w:val="003E519A"/>
    <w:rsid w:val="0040048E"/>
    <w:rsid w:val="00403257"/>
    <w:rsid w:val="00406F63"/>
    <w:rsid w:val="004176B9"/>
    <w:rsid w:val="00423C82"/>
    <w:rsid w:val="004265B5"/>
    <w:rsid w:val="00432576"/>
    <w:rsid w:val="0043297E"/>
    <w:rsid w:val="004363D4"/>
    <w:rsid w:val="00436B90"/>
    <w:rsid w:val="004417E0"/>
    <w:rsid w:val="00442D2F"/>
    <w:rsid w:val="004556AC"/>
    <w:rsid w:val="00461C5E"/>
    <w:rsid w:val="004655C7"/>
    <w:rsid w:val="00480583"/>
    <w:rsid w:val="0049789B"/>
    <w:rsid w:val="004A2D88"/>
    <w:rsid w:val="004A3650"/>
    <w:rsid w:val="004A53E1"/>
    <w:rsid w:val="004A71BF"/>
    <w:rsid w:val="004B0230"/>
    <w:rsid w:val="004B4DDE"/>
    <w:rsid w:val="004B5501"/>
    <w:rsid w:val="004C0523"/>
    <w:rsid w:val="004D2164"/>
    <w:rsid w:val="004D508B"/>
    <w:rsid w:val="004E12DD"/>
    <w:rsid w:val="004E17A0"/>
    <w:rsid w:val="004E3EB7"/>
    <w:rsid w:val="004E47F4"/>
    <w:rsid w:val="004E4CFA"/>
    <w:rsid w:val="004E6FA7"/>
    <w:rsid w:val="004E7A7E"/>
    <w:rsid w:val="004F162C"/>
    <w:rsid w:val="004F2404"/>
    <w:rsid w:val="004F2FAB"/>
    <w:rsid w:val="0051125B"/>
    <w:rsid w:val="0051347A"/>
    <w:rsid w:val="00517DBB"/>
    <w:rsid w:val="00521A06"/>
    <w:rsid w:val="005258B6"/>
    <w:rsid w:val="00525E57"/>
    <w:rsid w:val="0053067D"/>
    <w:rsid w:val="005417A6"/>
    <w:rsid w:val="0054384E"/>
    <w:rsid w:val="00545274"/>
    <w:rsid w:val="00555B53"/>
    <w:rsid w:val="00555CE5"/>
    <w:rsid w:val="00556FC6"/>
    <w:rsid w:val="005573A5"/>
    <w:rsid w:val="00561504"/>
    <w:rsid w:val="005628AE"/>
    <w:rsid w:val="00562D52"/>
    <w:rsid w:val="0056753E"/>
    <w:rsid w:val="00571836"/>
    <w:rsid w:val="00572B98"/>
    <w:rsid w:val="00573E19"/>
    <w:rsid w:val="00586AF6"/>
    <w:rsid w:val="0059030B"/>
    <w:rsid w:val="005905FD"/>
    <w:rsid w:val="0059071C"/>
    <w:rsid w:val="005937EA"/>
    <w:rsid w:val="0059529D"/>
    <w:rsid w:val="00595751"/>
    <w:rsid w:val="005A704E"/>
    <w:rsid w:val="005B0A6C"/>
    <w:rsid w:val="005B40D2"/>
    <w:rsid w:val="005B51B9"/>
    <w:rsid w:val="005B5510"/>
    <w:rsid w:val="005B7730"/>
    <w:rsid w:val="005C1F92"/>
    <w:rsid w:val="005D5240"/>
    <w:rsid w:val="005D657D"/>
    <w:rsid w:val="005E0703"/>
    <w:rsid w:val="005E1BF0"/>
    <w:rsid w:val="005E7263"/>
    <w:rsid w:val="005F44D0"/>
    <w:rsid w:val="005F7641"/>
    <w:rsid w:val="00604F7E"/>
    <w:rsid w:val="00606FEC"/>
    <w:rsid w:val="00607CEE"/>
    <w:rsid w:val="00610F7F"/>
    <w:rsid w:val="00613A41"/>
    <w:rsid w:val="0061673B"/>
    <w:rsid w:val="00617C19"/>
    <w:rsid w:val="00631A1F"/>
    <w:rsid w:val="006329C9"/>
    <w:rsid w:val="006352DA"/>
    <w:rsid w:val="00635B94"/>
    <w:rsid w:val="00637A03"/>
    <w:rsid w:val="00645A71"/>
    <w:rsid w:val="00652D9F"/>
    <w:rsid w:val="0066141E"/>
    <w:rsid w:val="00662E36"/>
    <w:rsid w:val="00673F19"/>
    <w:rsid w:val="00675EDA"/>
    <w:rsid w:val="006845A7"/>
    <w:rsid w:val="006848A0"/>
    <w:rsid w:val="006855A0"/>
    <w:rsid w:val="006A207B"/>
    <w:rsid w:val="006A25AA"/>
    <w:rsid w:val="006A296C"/>
    <w:rsid w:val="006A367A"/>
    <w:rsid w:val="006A5B10"/>
    <w:rsid w:val="006A7C12"/>
    <w:rsid w:val="006B128F"/>
    <w:rsid w:val="006B5BCF"/>
    <w:rsid w:val="006C0371"/>
    <w:rsid w:val="006C27C0"/>
    <w:rsid w:val="006C2939"/>
    <w:rsid w:val="006D0EFA"/>
    <w:rsid w:val="006D1B15"/>
    <w:rsid w:val="006D2378"/>
    <w:rsid w:val="006D3B29"/>
    <w:rsid w:val="006D6172"/>
    <w:rsid w:val="006D7B58"/>
    <w:rsid w:val="006E3A9F"/>
    <w:rsid w:val="006E649F"/>
    <w:rsid w:val="006F0D92"/>
    <w:rsid w:val="006F5262"/>
    <w:rsid w:val="007008F3"/>
    <w:rsid w:val="0070319A"/>
    <w:rsid w:val="00712E84"/>
    <w:rsid w:val="00714873"/>
    <w:rsid w:val="007150FD"/>
    <w:rsid w:val="0071517A"/>
    <w:rsid w:val="00720867"/>
    <w:rsid w:val="00721195"/>
    <w:rsid w:val="007217E2"/>
    <w:rsid w:val="0073132C"/>
    <w:rsid w:val="007341AF"/>
    <w:rsid w:val="00737884"/>
    <w:rsid w:val="00742D78"/>
    <w:rsid w:val="00744019"/>
    <w:rsid w:val="0074521E"/>
    <w:rsid w:val="00761F1E"/>
    <w:rsid w:val="00763ADA"/>
    <w:rsid w:val="007650B9"/>
    <w:rsid w:val="007664B6"/>
    <w:rsid w:val="00776ABA"/>
    <w:rsid w:val="007779BF"/>
    <w:rsid w:val="0078232F"/>
    <w:rsid w:val="007833CA"/>
    <w:rsid w:val="007862AA"/>
    <w:rsid w:val="007A6F06"/>
    <w:rsid w:val="007A74C0"/>
    <w:rsid w:val="007B155E"/>
    <w:rsid w:val="007B52C0"/>
    <w:rsid w:val="007C5622"/>
    <w:rsid w:val="007C5A79"/>
    <w:rsid w:val="007C73D6"/>
    <w:rsid w:val="007D3341"/>
    <w:rsid w:val="007D41D8"/>
    <w:rsid w:val="007F329E"/>
    <w:rsid w:val="007F5979"/>
    <w:rsid w:val="007F7290"/>
    <w:rsid w:val="0080684F"/>
    <w:rsid w:val="00806ACE"/>
    <w:rsid w:val="00811AF7"/>
    <w:rsid w:val="008142B6"/>
    <w:rsid w:val="008159E3"/>
    <w:rsid w:val="00817126"/>
    <w:rsid w:val="008177FE"/>
    <w:rsid w:val="00825733"/>
    <w:rsid w:val="00825E88"/>
    <w:rsid w:val="00831AD3"/>
    <w:rsid w:val="008364E2"/>
    <w:rsid w:val="00840507"/>
    <w:rsid w:val="0084113B"/>
    <w:rsid w:val="00842A1D"/>
    <w:rsid w:val="0085394F"/>
    <w:rsid w:val="00864E12"/>
    <w:rsid w:val="008701D7"/>
    <w:rsid w:val="00870DFF"/>
    <w:rsid w:val="008760D5"/>
    <w:rsid w:val="00885735"/>
    <w:rsid w:val="00892C1F"/>
    <w:rsid w:val="00894D6A"/>
    <w:rsid w:val="00897F0D"/>
    <w:rsid w:val="008A1CC6"/>
    <w:rsid w:val="008A2E5C"/>
    <w:rsid w:val="008A6217"/>
    <w:rsid w:val="008A679D"/>
    <w:rsid w:val="008B06F1"/>
    <w:rsid w:val="008B4985"/>
    <w:rsid w:val="008B6D38"/>
    <w:rsid w:val="008D344D"/>
    <w:rsid w:val="008D7E63"/>
    <w:rsid w:val="008E13F3"/>
    <w:rsid w:val="008E17C8"/>
    <w:rsid w:val="008E451A"/>
    <w:rsid w:val="008E4D90"/>
    <w:rsid w:val="008E5D67"/>
    <w:rsid w:val="008F1FA0"/>
    <w:rsid w:val="008F2852"/>
    <w:rsid w:val="008F3C7F"/>
    <w:rsid w:val="0090098E"/>
    <w:rsid w:val="009041EE"/>
    <w:rsid w:val="009067FE"/>
    <w:rsid w:val="00917CD0"/>
    <w:rsid w:val="00932F3D"/>
    <w:rsid w:val="00935EDF"/>
    <w:rsid w:val="009529E8"/>
    <w:rsid w:val="00952CF2"/>
    <w:rsid w:val="00952EDE"/>
    <w:rsid w:val="009606DC"/>
    <w:rsid w:val="009639E4"/>
    <w:rsid w:val="0097027A"/>
    <w:rsid w:val="009722A8"/>
    <w:rsid w:val="00972EC5"/>
    <w:rsid w:val="00975564"/>
    <w:rsid w:val="00977C9B"/>
    <w:rsid w:val="00983F75"/>
    <w:rsid w:val="00996097"/>
    <w:rsid w:val="009974B7"/>
    <w:rsid w:val="009A0123"/>
    <w:rsid w:val="009A1E2A"/>
    <w:rsid w:val="009A2937"/>
    <w:rsid w:val="009B0B18"/>
    <w:rsid w:val="009C1ED6"/>
    <w:rsid w:val="009C27CA"/>
    <w:rsid w:val="009C2CA5"/>
    <w:rsid w:val="009C30A3"/>
    <w:rsid w:val="009C4840"/>
    <w:rsid w:val="009D2D8F"/>
    <w:rsid w:val="009D4171"/>
    <w:rsid w:val="009D5D29"/>
    <w:rsid w:val="009D7DA2"/>
    <w:rsid w:val="009E33B0"/>
    <w:rsid w:val="009F0CAA"/>
    <w:rsid w:val="009F4A5D"/>
    <w:rsid w:val="00A00E74"/>
    <w:rsid w:val="00A02269"/>
    <w:rsid w:val="00A045FB"/>
    <w:rsid w:val="00A121FC"/>
    <w:rsid w:val="00A14C17"/>
    <w:rsid w:val="00A16E10"/>
    <w:rsid w:val="00A22014"/>
    <w:rsid w:val="00A24480"/>
    <w:rsid w:val="00A26D73"/>
    <w:rsid w:val="00A319BA"/>
    <w:rsid w:val="00A3278C"/>
    <w:rsid w:val="00A33E40"/>
    <w:rsid w:val="00A35A81"/>
    <w:rsid w:val="00A37E33"/>
    <w:rsid w:val="00A42F3E"/>
    <w:rsid w:val="00A504BE"/>
    <w:rsid w:val="00A63D05"/>
    <w:rsid w:val="00A658A0"/>
    <w:rsid w:val="00A77A9F"/>
    <w:rsid w:val="00A80372"/>
    <w:rsid w:val="00A837E5"/>
    <w:rsid w:val="00A83C87"/>
    <w:rsid w:val="00A87B6A"/>
    <w:rsid w:val="00A906D5"/>
    <w:rsid w:val="00AA0FD0"/>
    <w:rsid w:val="00AA32CE"/>
    <w:rsid w:val="00AA561A"/>
    <w:rsid w:val="00AA7928"/>
    <w:rsid w:val="00AC72A2"/>
    <w:rsid w:val="00AD119E"/>
    <w:rsid w:val="00AE3931"/>
    <w:rsid w:val="00AE4B35"/>
    <w:rsid w:val="00AE577E"/>
    <w:rsid w:val="00AE7637"/>
    <w:rsid w:val="00AF0E3E"/>
    <w:rsid w:val="00AF338F"/>
    <w:rsid w:val="00AF72E1"/>
    <w:rsid w:val="00B008EE"/>
    <w:rsid w:val="00B00E93"/>
    <w:rsid w:val="00B116DE"/>
    <w:rsid w:val="00B21CB8"/>
    <w:rsid w:val="00B26124"/>
    <w:rsid w:val="00B26C2B"/>
    <w:rsid w:val="00B402BE"/>
    <w:rsid w:val="00B52A09"/>
    <w:rsid w:val="00B6021C"/>
    <w:rsid w:val="00B6353A"/>
    <w:rsid w:val="00B65165"/>
    <w:rsid w:val="00B659B2"/>
    <w:rsid w:val="00B665A9"/>
    <w:rsid w:val="00B66E4B"/>
    <w:rsid w:val="00B741DE"/>
    <w:rsid w:val="00B80538"/>
    <w:rsid w:val="00B81509"/>
    <w:rsid w:val="00B83C36"/>
    <w:rsid w:val="00B83D78"/>
    <w:rsid w:val="00BA31B3"/>
    <w:rsid w:val="00BA3975"/>
    <w:rsid w:val="00BA5390"/>
    <w:rsid w:val="00BA56C0"/>
    <w:rsid w:val="00BB1A73"/>
    <w:rsid w:val="00BB599C"/>
    <w:rsid w:val="00BC3811"/>
    <w:rsid w:val="00BC676A"/>
    <w:rsid w:val="00BD396E"/>
    <w:rsid w:val="00BE05FC"/>
    <w:rsid w:val="00BF14D4"/>
    <w:rsid w:val="00C04C6A"/>
    <w:rsid w:val="00C05129"/>
    <w:rsid w:val="00C05226"/>
    <w:rsid w:val="00C11B5C"/>
    <w:rsid w:val="00C21F88"/>
    <w:rsid w:val="00C23AB8"/>
    <w:rsid w:val="00C346CF"/>
    <w:rsid w:val="00C3539A"/>
    <w:rsid w:val="00C37F51"/>
    <w:rsid w:val="00C40E8F"/>
    <w:rsid w:val="00C43C1D"/>
    <w:rsid w:val="00C51355"/>
    <w:rsid w:val="00C51AA1"/>
    <w:rsid w:val="00C61B6C"/>
    <w:rsid w:val="00C66645"/>
    <w:rsid w:val="00C72098"/>
    <w:rsid w:val="00C72C2B"/>
    <w:rsid w:val="00C7703A"/>
    <w:rsid w:val="00C824C3"/>
    <w:rsid w:val="00C85D00"/>
    <w:rsid w:val="00C93CFE"/>
    <w:rsid w:val="00C951C8"/>
    <w:rsid w:val="00C95698"/>
    <w:rsid w:val="00CA1FC9"/>
    <w:rsid w:val="00CA2976"/>
    <w:rsid w:val="00CA5D2D"/>
    <w:rsid w:val="00CB30AB"/>
    <w:rsid w:val="00CB4A22"/>
    <w:rsid w:val="00CB6F6A"/>
    <w:rsid w:val="00CC3301"/>
    <w:rsid w:val="00CD129A"/>
    <w:rsid w:val="00CD3483"/>
    <w:rsid w:val="00CD64E2"/>
    <w:rsid w:val="00CD6A3F"/>
    <w:rsid w:val="00CE0478"/>
    <w:rsid w:val="00CE2172"/>
    <w:rsid w:val="00CF0B5B"/>
    <w:rsid w:val="00D0509D"/>
    <w:rsid w:val="00D07925"/>
    <w:rsid w:val="00D10381"/>
    <w:rsid w:val="00D126A7"/>
    <w:rsid w:val="00D13D82"/>
    <w:rsid w:val="00D17CFD"/>
    <w:rsid w:val="00D213FF"/>
    <w:rsid w:val="00D22760"/>
    <w:rsid w:val="00D23DA9"/>
    <w:rsid w:val="00D26A50"/>
    <w:rsid w:val="00D35BDC"/>
    <w:rsid w:val="00D35EBF"/>
    <w:rsid w:val="00D4577E"/>
    <w:rsid w:val="00D4634A"/>
    <w:rsid w:val="00D46F20"/>
    <w:rsid w:val="00D51EEC"/>
    <w:rsid w:val="00D54C7A"/>
    <w:rsid w:val="00D56188"/>
    <w:rsid w:val="00D56531"/>
    <w:rsid w:val="00D5686E"/>
    <w:rsid w:val="00D56D10"/>
    <w:rsid w:val="00D57A08"/>
    <w:rsid w:val="00D703FA"/>
    <w:rsid w:val="00D710CE"/>
    <w:rsid w:val="00D80370"/>
    <w:rsid w:val="00D80CD7"/>
    <w:rsid w:val="00D86E5D"/>
    <w:rsid w:val="00D945ED"/>
    <w:rsid w:val="00D949D4"/>
    <w:rsid w:val="00DA041A"/>
    <w:rsid w:val="00DA0530"/>
    <w:rsid w:val="00DA0F08"/>
    <w:rsid w:val="00DA1DE5"/>
    <w:rsid w:val="00DA21D5"/>
    <w:rsid w:val="00DA4F9E"/>
    <w:rsid w:val="00DB4E70"/>
    <w:rsid w:val="00DB60DA"/>
    <w:rsid w:val="00DB729A"/>
    <w:rsid w:val="00DB7E4D"/>
    <w:rsid w:val="00DC0749"/>
    <w:rsid w:val="00DD1E97"/>
    <w:rsid w:val="00DD462A"/>
    <w:rsid w:val="00DD7925"/>
    <w:rsid w:val="00DE69B8"/>
    <w:rsid w:val="00DF213C"/>
    <w:rsid w:val="00DF4298"/>
    <w:rsid w:val="00E01C8D"/>
    <w:rsid w:val="00E0273E"/>
    <w:rsid w:val="00E03EBE"/>
    <w:rsid w:val="00E1321E"/>
    <w:rsid w:val="00E16F93"/>
    <w:rsid w:val="00E2154F"/>
    <w:rsid w:val="00E32D2F"/>
    <w:rsid w:val="00E4195A"/>
    <w:rsid w:val="00E428A4"/>
    <w:rsid w:val="00E43E88"/>
    <w:rsid w:val="00E5225D"/>
    <w:rsid w:val="00E531E8"/>
    <w:rsid w:val="00E55B8A"/>
    <w:rsid w:val="00E56269"/>
    <w:rsid w:val="00E60BBE"/>
    <w:rsid w:val="00E63663"/>
    <w:rsid w:val="00E63A81"/>
    <w:rsid w:val="00E64E1E"/>
    <w:rsid w:val="00E66050"/>
    <w:rsid w:val="00E66654"/>
    <w:rsid w:val="00E670F0"/>
    <w:rsid w:val="00E72275"/>
    <w:rsid w:val="00E830F6"/>
    <w:rsid w:val="00E85A21"/>
    <w:rsid w:val="00E879D7"/>
    <w:rsid w:val="00E95ABB"/>
    <w:rsid w:val="00EA082C"/>
    <w:rsid w:val="00EA0BC6"/>
    <w:rsid w:val="00EA0F16"/>
    <w:rsid w:val="00EA4890"/>
    <w:rsid w:val="00EA4B5D"/>
    <w:rsid w:val="00EB20BA"/>
    <w:rsid w:val="00EB2BEF"/>
    <w:rsid w:val="00EC0E09"/>
    <w:rsid w:val="00EC21C4"/>
    <w:rsid w:val="00EC7999"/>
    <w:rsid w:val="00ED561D"/>
    <w:rsid w:val="00ED76E0"/>
    <w:rsid w:val="00EE07CD"/>
    <w:rsid w:val="00EE0E76"/>
    <w:rsid w:val="00EE2E55"/>
    <w:rsid w:val="00EE48B6"/>
    <w:rsid w:val="00EF00F2"/>
    <w:rsid w:val="00EF373B"/>
    <w:rsid w:val="00EF534E"/>
    <w:rsid w:val="00EF5733"/>
    <w:rsid w:val="00EF5F53"/>
    <w:rsid w:val="00F0737A"/>
    <w:rsid w:val="00F10FB1"/>
    <w:rsid w:val="00F120A2"/>
    <w:rsid w:val="00F133DC"/>
    <w:rsid w:val="00F26ADF"/>
    <w:rsid w:val="00F32D3C"/>
    <w:rsid w:val="00F434EF"/>
    <w:rsid w:val="00F47381"/>
    <w:rsid w:val="00F50A9B"/>
    <w:rsid w:val="00F61832"/>
    <w:rsid w:val="00F7062D"/>
    <w:rsid w:val="00F74873"/>
    <w:rsid w:val="00F91EE6"/>
    <w:rsid w:val="00F9333B"/>
    <w:rsid w:val="00FA62AF"/>
    <w:rsid w:val="00FB1295"/>
    <w:rsid w:val="00FB1CDE"/>
    <w:rsid w:val="00FB39C7"/>
    <w:rsid w:val="00FC14BA"/>
    <w:rsid w:val="00FC6B2F"/>
    <w:rsid w:val="00FC6C4D"/>
    <w:rsid w:val="00FC7711"/>
    <w:rsid w:val="00FD72DB"/>
    <w:rsid w:val="00FE04D1"/>
    <w:rsid w:val="00FE23EA"/>
    <w:rsid w:val="00FE2B6D"/>
    <w:rsid w:val="00FE2CDE"/>
    <w:rsid w:val="00FE3DEA"/>
    <w:rsid w:val="00FE77C0"/>
    <w:rsid w:val="00FF200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055D8"/>
  <w15:chartTrackingRefBased/>
  <w15:docId w15:val="{CCD3012E-E4D2-864C-83D3-763026F09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9A1E2A"/>
    <w:pPr>
      <w:keepNext/>
      <w:spacing w:before="360" w:after="60" w:line="360" w:lineRule="auto"/>
      <w:ind w:right="567"/>
      <w:contextualSpacing/>
      <w:outlineLvl w:val="0"/>
    </w:pPr>
    <w:rPr>
      <w:rFonts w:cs="Arial"/>
      <w:b/>
      <w:bCs/>
      <w:kern w:val="32"/>
      <w:sz w:val="32"/>
      <w:szCs w:val="32"/>
    </w:rPr>
  </w:style>
  <w:style w:type="paragraph" w:styleId="Heading2">
    <w:name w:val="heading 2"/>
    <w:basedOn w:val="Normal"/>
    <w:next w:val="Normal"/>
    <w:link w:val="Heading2Char"/>
    <w:qFormat/>
    <w:rsid w:val="009A1E2A"/>
    <w:pPr>
      <w:keepNext/>
      <w:spacing w:before="360" w:after="60" w:line="360" w:lineRule="auto"/>
      <w:ind w:left="720" w:right="567"/>
      <w:contextualSpacing/>
      <w:outlineLvl w:val="1"/>
    </w:pPr>
    <w:rPr>
      <w:rFonts w:cs="Arial"/>
      <w:bCs/>
      <w:iCs/>
      <w:sz w:val="28"/>
      <w:szCs w:val="28"/>
    </w:rPr>
  </w:style>
  <w:style w:type="paragraph" w:styleId="Heading3">
    <w:name w:val="heading 3"/>
    <w:basedOn w:val="Normal"/>
    <w:next w:val="Normal"/>
    <w:link w:val="Heading3Char"/>
    <w:qFormat/>
    <w:rsid w:val="009A1E2A"/>
    <w:pPr>
      <w:keepNext/>
      <w:spacing w:before="360" w:after="60" w:line="360" w:lineRule="auto"/>
      <w:ind w:left="1440" w:right="567"/>
      <w:contextualSpacing/>
      <w:outlineLvl w:val="2"/>
    </w:pPr>
    <w:rPr>
      <w:rFonts w:cs="Arial"/>
      <w:bCs/>
      <w:sz w:val="26"/>
      <w:szCs w:val="26"/>
    </w:rPr>
  </w:style>
  <w:style w:type="paragraph" w:styleId="Heading4">
    <w:name w:val="heading 4"/>
    <w:basedOn w:val="Normal"/>
    <w:next w:val="Normal"/>
    <w:link w:val="Heading4Char"/>
    <w:qFormat/>
    <w:rsid w:val="009A1E2A"/>
    <w:pPr>
      <w:widowControl w:val="0"/>
      <w:spacing w:before="360" w:line="360" w:lineRule="auto"/>
      <w:ind w:left="2160"/>
      <w:outlineLvl w:val="3"/>
    </w:pPr>
    <w:rPr>
      <w:bCs/>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1E2A"/>
    <w:rPr>
      <w:rFonts w:cs="Arial"/>
      <w:b/>
      <w:bCs/>
      <w:kern w:val="32"/>
      <w:sz w:val="32"/>
      <w:szCs w:val="32"/>
    </w:rPr>
  </w:style>
  <w:style w:type="character" w:customStyle="1" w:styleId="Heading2Char">
    <w:name w:val="Heading 2 Char"/>
    <w:basedOn w:val="DefaultParagraphFont"/>
    <w:link w:val="Heading2"/>
    <w:rsid w:val="009A1E2A"/>
    <w:rPr>
      <w:rFonts w:cs="Arial"/>
      <w:bCs/>
      <w:iCs/>
      <w:sz w:val="28"/>
      <w:szCs w:val="28"/>
    </w:rPr>
  </w:style>
  <w:style w:type="character" w:customStyle="1" w:styleId="Heading3Char">
    <w:name w:val="Heading 3 Char"/>
    <w:basedOn w:val="DefaultParagraphFont"/>
    <w:link w:val="Heading3"/>
    <w:rsid w:val="009A1E2A"/>
    <w:rPr>
      <w:rFonts w:cs="Arial"/>
      <w:bCs/>
      <w:sz w:val="26"/>
      <w:szCs w:val="26"/>
    </w:rPr>
  </w:style>
  <w:style w:type="character" w:customStyle="1" w:styleId="Heading4Char">
    <w:name w:val="Heading 4 Char"/>
    <w:basedOn w:val="DefaultParagraphFont"/>
    <w:link w:val="Heading4"/>
    <w:rsid w:val="009A1E2A"/>
    <w:rPr>
      <w:bCs/>
      <w:sz w:val="26"/>
      <w:szCs w:val="28"/>
    </w:rPr>
  </w:style>
  <w:style w:type="paragraph" w:customStyle="1" w:styleId="Tabletitle">
    <w:name w:val="Table title"/>
    <w:basedOn w:val="Normal"/>
    <w:next w:val="Normal"/>
    <w:qFormat/>
    <w:rsid w:val="009A1E2A"/>
    <w:pPr>
      <w:spacing w:before="240" w:line="360" w:lineRule="auto"/>
    </w:pPr>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982095">
      <w:bodyDiv w:val="1"/>
      <w:marLeft w:val="0"/>
      <w:marRight w:val="0"/>
      <w:marTop w:val="0"/>
      <w:marBottom w:val="0"/>
      <w:divBdr>
        <w:top w:val="none" w:sz="0" w:space="0" w:color="auto"/>
        <w:left w:val="none" w:sz="0" w:space="0" w:color="auto"/>
        <w:bottom w:val="none" w:sz="0" w:space="0" w:color="auto"/>
        <w:right w:val="none" w:sz="0" w:space="0" w:color="auto"/>
      </w:divBdr>
      <w:divsChild>
        <w:div w:id="1070078910">
          <w:marLeft w:val="0"/>
          <w:marRight w:val="0"/>
          <w:marTop w:val="0"/>
          <w:marBottom w:val="0"/>
          <w:divBdr>
            <w:top w:val="none" w:sz="0" w:space="0" w:color="auto"/>
            <w:left w:val="none" w:sz="0" w:space="0" w:color="auto"/>
            <w:bottom w:val="none" w:sz="0" w:space="0" w:color="auto"/>
            <w:right w:val="none" w:sz="0" w:space="0" w:color="auto"/>
          </w:divBdr>
        </w:div>
      </w:divsChild>
    </w:div>
    <w:div w:id="1443189222">
      <w:bodyDiv w:val="1"/>
      <w:marLeft w:val="0"/>
      <w:marRight w:val="0"/>
      <w:marTop w:val="0"/>
      <w:marBottom w:val="0"/>
      <w:divBdr>
        <w:top w:val="none" w:sz="0" w:space="0" w:color="auto"/>
        <w:left w:val="none" w:sz="0" w:space="0" w:color="auto"/>
        <w:bottom w:val="none" w:sz="0" w:space="0" w:color="auto"/>
        <w:right w:val="none" w:sz="0" w:space="0" w:color="auto"/>
      </w:divBdr>
    </w:div>
    <w:div w:id="1921020060">
      <w:marLeft w:val="0"/>
      <w:marRight w:val="0"/>
      <w:marTop w:val="0"/>
      <w:marBottom w:val="0"/>
      <w:divBdr>
        <w:top w:val="none" w:sz="0" w:space="0" w:color="auto"/>
        <w:left w:val="none" w:sz="0" w:space="0" w:color="auto"/>
        <w:bottom w:val="none" w:sz="0" w:space="0" w:color="auto"/>
        <w:right w:val="none" w:sz="0" w:space="0" w:color="auto"/>
      </w:divBdr>
    </w:div>
    <w:div w:id="1968464199">
      <w:bodyDiv w:val="1"/>
      <w:marLeft w:val="0"/>
      <w:marRight w:val="0"/>
      <w:marTop w:val="0"/>
      <w:marBottom w:val="0"/>
      <w:divBdr>
        <w:top w:val="none" w:sz="0" w:space="0" w:color="auto"/>
        <w:left w:val="none" w:sz="0" w:space="0" w:color="auto"/>
        <w:bottom w:val="none" w:sz="0" w:space="0" w:color="auto"/>
        <w:right w:val="none" w:sz="0" w:space="0" w:color="auto"/>
      </w:divBdr>
      <w:divsChild>
        <w:div w:id="909315543">
          <w:marLeft w:val="0"/>
          <w:marRight w:val="0"/>
          <w:marTop w:val="0"/>
          <w:marBottom w:val="0"/>
          <w:divBdr>
            <w:top w:val="none" w:sz="0" w:space="0" w:color="auto"/>
            <w:left w:val="none" w:sz="0" w:space="0" w:color="auto"/>
            <w:bottom w:val="none" w:sz="0" w:space="0" w:color="auto"/>
            <w:right w:val="none" w:sz="0" w:space="0" w:color="auto"/>
          </w:divBdr>
        </w:div>
      </w:divsChild>
    </w:div>
    <w:div w:id="214388970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720</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oong</dc:creator>
  <cp:keywords/>
  <dc:description/>
  <cp:lastModifiedBy>William Choong</cp:lastModifiedBy>
  <cp:revision>5</cp:revision>
  <dcterms:created xsi:type="dcterms:W3CDTF">2021-08-03T15:42:00Z</dcterms:created>
  <dcterms:modified xsi:type="dcterms:W3CDTF">2021-11-04T09:08:00Z</dcterms:modified>
</cp:coreProperties>
</file>